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426361" w14:textId="77777777" w:rsidR="00622227" w:rsidRPr="0011242B" w:rsidRDefault="00471C1C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Supplementary </w:t>
      </w:r>
      <w:r w:rsidR="00DC2831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Table S1</w:t>
      </w:r>
      <w:r w:rsidR="00622227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 – incremental area under the curves for glucose, insulin, C-peptide and glucagon during the IVGTT</w:t>
      </w:r>
    </w:p>
    <w:tbl>
      <w:tblPr>
        <w:tblStyle w:val="Almindeligtabel2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28"/>
        <w:gridCol w:w="1728"/>
        <w:gridCol w:w="662"/>
      </w:tblGrid>
      <w:tr w:rsidR="003A3640" w:rsidRPr="0011242B" w14:paraId="696D9EB1" w14:textId="77777777" w:rsidTr="00A85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9EB8504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 w:eastAsia="da-DK"/>
              </w:rPr>
            </w:pPr>
          </w:p>
        </w:tc>
        <w:tc>
          <w:tcPr>
            <w:tcW w:w="1701" w:type="dxa"/>
          </w:tcPr>
          <w:p w14:paraId="7B5A98D5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lacebo</w:t>
            </w:r>
          </w:p>
        </w:tc>
        <w:tc>
          <w:tcPr>
            <w:tcW w:w="1728" w:type="dxa"/>
          </w:tcPr>
          <w:p w14:paraId="5DA60DED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atonin</w:t>
            </w:r>
          </w:p>
        </w:tc>
        <w:tc>
          <w:tcPr>
            <w:tcW w:w="1728" w:type="dxa"/>
            <w:noWrap/>
            <w:hideMark/>
          </w:tcPr>
          <w:p w14:paraId="46712253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fference</w:t>
            </w:r>
          </w:p>
        </w:tc>
        <w:tc>
          <w:tcPr>
            <w:tcW w:w="662" w:type="dxa"/>
            <w:noWrap/>
            <w:hideMark/>
          </w:tcPr>
          <w:p w14:paraId="7D3EB333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</w:t>
            </w:r>
          </w:p>
        </w:tc>
      </w:tr>
      <w:tr w:rsidR="003A3640" w:rsidRPr="0011242B" w14:paraId="1EDB3048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D6DCD2F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cose iAUC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120-130 min</w:t>
            </w:r>
          </w:p>
          <w:p w14:paraId="68655897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mmol/l x min)</w:t>
            </w:r>
          </w:p>
        </w:tc>
        <w:tc>
          <w:tcPr>
            <w:tcW w:w="1701" w:type="dxa"/>
          </w:tcPr>
          <w:p w14:paraId="130494DD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1 [94-107]</w:t>
            </w:r>
          </w:p>
        </w:tc>
        <w:tc>
          <w:tcPr>
            <w:tcW w:w="1728" w:type="dxa"/>
          </w:tcPr>
          <w:p w14:paraId="31CFAD5D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6 [90-103]</w:t>
            </w:r>
          </w:p>
        </w:tc>
        <w:tc>
          <w:tcPr>
            <w:tcW w:w="1728" w:type="dxa"/>
            <w:noWrap/>
            <w:hideMark/>
          </w:tcPr>
          <w:p w14:paraId="073AA2C7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5 [-11-2]</w:t>
            </w:r>
          </w:p>
        </w:tc>
        <w:tc>
          <w:tcPr>
            <w:tcW w:w="662" w:type="dxa"/>
            <w:noWrap/>
            <w:hideMark/>
          </w:tcPr>
          <w:p w14:paraId="6F836589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17</w:t>
            </w:r>
          </w:p>
        </w:tc>
      </w:tr>
      <w:tr w:rsidR="003A3640" w:rsidRPr="0011242B" w14:paraId="55E219A0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9D80934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01" w:type="dxa"/>
          </w:tcPr>
          <w:p w14:paraId="4FE601EE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28" w:type="dxa"/>
          </w:tcPr>
          <w:p w14:paraId="45E4F2D5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28" w:type="dxa"/>
            <w:noWrap/>
          </w:tcPr>
          <w:p w14:paraId="7B44BA6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662" w:type="dxa"/>
            <w:noWrap/>
          </w:tcPr>
          <w:p w14:paraId="16AF15C0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</w:tr>
      <w:tr w:rsidR="003A3640" w:rsidRPr="0011242B" w14:paraId="3A16D2C8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DFDF5C6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cose iAUC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130-180 min</w:t>
            </w:r>
          </w:p>
          <w:p w14:paraId="72CAA749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mmol/l x min)</w:t>
            </w:r>
          </w:p>
        </w:tc>
        <w:tc>
          <w:tcPr>
            <w:tcW w:w="1701" w:type="dxa"/>
          </w:tcPr>
          <w:p w14:paraId="63808D1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117 (-128- -106)</w:t>
            </w:r>
          </w:p>
        </w:tc>
        <w:tc>
          <w:tcPr>
            <w:tcW w:w="1728" w:type="dxa"/>
          </w:tcPr>
          <w:p w14:paraId="55B25319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123 (-135- -112)</w:t>
            </w:r>
          </w:p>
        </w:tc>
        <w:tc>
          <w:tcPr>
            <w:tcW w:w="1728" w:type="dxa"/>
            <w:noWrap/>
          </w:tcPr>
          <w:p w14:paraId="352ABD73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6 [-18-5]</w:t>
            </w:r>
          </w:p>
        </w:tc>
        <w:tc>
          <w:tcPr>
            <w:tcW w:w="662" w:type="dxa"/>
            <w:noWrap/>
          </w:tcPr>
          <w:p w14:paraId="43B2B6AD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27</w:t>
            </w:r>
          </w:p>
        </w:tc>
      </w:tr>
      <w:tr w:rsidR="003A3640" w:rsidRPr="0011242B" w14:paraId="0735626A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8A10485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01" w:type="dxa"/>
          </w:tcPr>
          <w:p w14:paraId="74372F3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28" w:type="dxa"/>
          </w:tcPr>
          <w:p w14:paraId="041A5295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28" w:type="dxa"/>
            <w:noWrap/>
          </w:tcPr>
          <w:p w14:paraId="00DEC146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662" w:type="dxa"/>
            <w:noWrap/>
          </w:tcPr>
          <w:p w14:paraId="7CA9552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</w:tr>
      <w:tr w:rsidR="003A3640" w:rsidRPr="0011242B" w14:paraId="1CABEDAA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60D2B0A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Insulin 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AUC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120-130 min</w:t>
            </w:r>
          </w:p>
          <w:p w14:paraId="6238F0C1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mol/l x min)</w:t>
            </w:r>
          </w:p>
        </w:tc>
        <w:tc>
          <w:tcPr>
            <w:tcW w:w="1701" w:type="dxa"/>
          </w:tcPr>
          <w:p w14:paraId="3D78F8F3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53 (84-430)</w:t>
            </w:r>
          </w:p>
        </w:tc>
        <w:tc>
          <w:tcPr>
            <w:tcW w:w="1728" w:type="dxa"/>
          </w:tcPr>
          <w:p w14:paraId="64F35E23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5 (20-467)</w:t>
            </w:r>
          </w:p>
        </w:tc>
        <w:tc>
          <w:tcPr>
            <w:tcW w:w="1728" w:type="dxa"/>
            <w:noWrap/>
            <w:hideMark/>
          </w:tcPr>
          <w:p w14:paraId="676F5914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21 (-124-30)</w:t>
            </w:r>
          </w:p>
        </w:tc>
        <w:tc>
          <w:tcPr>
            <w:tcW w:w="662" w:type="dxa"/>
            <w:noWrap/>
            <w:hideMark/>
          </w:tcPr>
          <w:p w14:paraId="35B9317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15</w:t>
            </w:r>
          </w:p>
        </w:tc>
      </w:tr>
      <w:tr w:rsidR="003A3640" w:rsidRPr="0011242B" w14:paraId="799CBBA8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AC94C28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01" w:type="dxa"/>
          </w:tcPr>
          <w:p w14:paraId="677B5340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28" w:type="dxa"/>
          </w:tcPr>
          <w:p w14:paraId="0135AB5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728" w:type="dxa"/>
            <w:noWrap/>
          </w:tcPr>
          <w:p w14:paraId="02FB3ACB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662" w:type="dxa"/>
            <w:noWrap/>
          </w:tcPr>
          <w:p w14:paraId="7B0B3FD5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</w:tr>
      <w:tr w:rsidR="003A3640" w:rsidRPr="0011242B" w14:paraId="706BA900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CD8157E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Insulin 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AUC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130-180 min</w:t>
            </w:r>
          </w:p>
          <w:p w14:paraId="58BD472F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mol/l x min)</w:t>
            </w:r>
          </w:p>
        </w:tc>
        <w:tc>
          <w:tcPr>
            <w:tcW w:w="1701" w:type="dxa"/>
          </w:tcPr>
          <w:p w14:paraId="7060A9B1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17 (-155-2311)</w:t>
            </w:r>
          </w:p>
        </w:tc>
        <w:tc>
          <w:tcPr>
            <w:tcW w:w="1728" w:type="dxa"/>
          </w:tcPr>
          <w:p w14:paraId="475AE06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262 (771-3720)</w:t>
            </w:r>
          </w:p>
        </w:tc>
        <w:tc>
          <w:tcPr>
            <w:tcW w:w="1728" w:type="dxa"/>
            <w:noWrap/>
          </w:tcPr>
          <w:p w14:paraId="046018C1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49 (55-1213)</w:t>
            </w:r>
          </w:p>
        </w:tc>
        <w:tc>
          <w:tcPr>
            <w:tcW w:w="662" w:type="dxa"/>
            <w:noWrap/>
          </w:tcPr>
          <w:p w14:paraId="75A25A35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3</w:t>
            </w:r>
          </w:p>
        </w:tc>
      </w:tr>
      <w:tr w:rsidR="003A3640" w:rsidRPr="0011242B" w14:paraId="29410495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D3F47AE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01" w:type="dxa"/>
          </w:tcPr>
          <w:p w14:paraId="2FADC098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28" w:type="dxa"/>
          </w:tcPr>
          <w:p w14:paraId="37C24DB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28" w:type="dxa"/>
            <w:noWrap/>
          </w:tcPr>
          <w:p w14:paraId="342CAF7D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662" w:type="dxa"/>
            <w:noWrap/>
          </w:tcPr>
          <w:p w14:paraId="31551CD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3A3640" w:rsidRPr="0011242B" w14:paraId="15A6A369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E5987BE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-peptide iAUC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120-130 min</w:t>
            </w:r>
          </w:p>
          <w:p w14:paraId="0BB96608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pmol/l x min)</w:t>
            </w:r>
          </w:p>
        </w:tc>
        <w:tc>
          <w:tcPr>
            <w:tcW w:w="1701" w:type="dxa"/>
          </w:tcPr>
          <w:p w14:paraId="628C0AD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37 (100-1452)</w:t>
            </w:r>
          </w:p>
        </w:tc>
        <w:tc>
          <w:tcPr>
            <w:tcW w:w="1728" w:type="dxa"/>
          </w:tcPr>
          <w:p w14:paraId="31897E7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74 (131-1589)</w:t>
            </w:r>
          </w:p>
        </w:tc>
        <w:tc>
          <w:tcPr>
            <w:tcW w:w="1728" w:type="dxa"/>
            <w:noWrap/>
          </w:tcPr>
          <w:p w14:paraId="02C5DF0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80 [-510-150]</w:t>
            </w:r>
          </w:p>
        </w:tc>
        <w:tc>
          <w:tcPr>
            <w:tcW w:w="662" w:type="dxa"/>
            <w:noWrap/>
          </w:tcPr>
          <w:p w14:paraId="7C098E57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6</w:t>
            </w:r>
          </w:p>
        </w:tc>
      </w:tr>
      <w:tr w:rsidR="003A3640" w:rsidRPr="0011242B" w14:paraId="0C021728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4D7AAAB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01" w:type="dxa"/>
          </w:tcPr>
          <w:p w14:paraId="50BB2C73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28" w:type="dxa"/>
          </w:tcPr>
          <w:p w14:paraId="37A518CF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28" w:type="dxa"/>
            <w:noWrap/>
          </w:tcPr>
          <w:p w14:paraId="53B59FA7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662" w:type="dxa"/>
            <w:noWrap/>
          </w:tcPr>
          <w:p w14:paraId="79BABD6E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3A3640" w:rsidRPr="0011242B" w14:paraId="74E46C76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3F061D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-peptide iAUC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130-180 min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pmol/l x min)</w:t>
            </w:r>
          </w:p>
        </w:tc>
        <w:tc>
          <w:tcPr>
            <w:tcW w:w="1701" w:type="dxa"/>
          </w:tcPr>
          <w:p w14:paraId="57DA634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646 (10785-25062)</w:t>
            </w:r>
          </w:p>
        </w:tc>
        <w:tc>
          <w:tcPr>
            <w:tcW w:w="1728" w:type="dxa"/>
          </w:tcPr>
          <w:p w14:paraId="70202F8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437 (12414-26494)</w:t>
            </w:r>
          </w:p>
        </w:tc>
        <w:tc>
          <w:tcPr>
            <w:tcW w:w="1728" w:type="dxa"/>
            <w:noWrap/>
            <w:hideMark/>
          </w:tcPr>
          <w:p w14:paraId="1DCB39FD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695 (-1339-5500)</w:t>
            </w:r>
          </w:p>
        </w:tc>
        <w:tc>
          <w:tcPr>
            <w:tcW w:w="662" w:type="dxa"/>
            <w:noWrap/>
            <w:hideMark/>
          </w:tcPr>
          <w:p w14:paraId="187C5563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0</w:t>
            </w:r>
          </w:p>
        </w:tc>
      </w:tr>
      <w:tr w:rsidR="003A3640" w:rsidRPr="0011242B" w14:paraId="0C2A551C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A21DF3A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01" w:type="dxa"/>
          </w:tcPr>
          <w:p w14:paraId="007DB7B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28" w:type="dxa"/>
          </w:tcPr>
          <w:p w14:paraId="71FDED3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28" w:type="dxa"/>
            <w:noWrap/>
          </w:tcPr>
          <w:p w14:paraId="3582ACAE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662" w:type="dxa"/>
            <w:noWrap/>
          </w:tcPr>
          <w:p w14:paraId="71274FB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3A3640" w:rsidRPr="0011242B" w14:paraId="465465EF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F0FD209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cagon</w:t>
            </w:r>
            <w:r w:rsidRPr="0011242B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eastAsia="da-DK"/>
              </w:rPr>
              <w:t xml:space="preserve"> 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AUC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120-130 min</w:t>
            </w:r>
          </w:p>
          <w:p w14:paraId="2CF98C52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pmol/l x min)</w:t>
            </w:r>
          </w:p>
        </w:tc>
        <w:tc>
          <w:tcPr>
            <w:tcW w:w="1701" w:type="dxa"/>
          </w:tcPr>
          <w:p w14:paraId="7C88F29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24 (-56 - -18)</w:t>
            </w:r>
          </w:p>
        </w:tc>
        <w:tc>
          <w:tcPr>
            <w:tcW w:w="1728" w:type="dxa"/>
          </w:tcPr>
          <w:p w14:paraId="2CCF6BAA" w14:textId="77777777" w:rsidR="003A3640" w:rsidRPr="0011242B" w:rsidRDefault="003A3640" w:rsidP="003A3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35 (-46- -18)</w:t>
            </w:r>
          </w:p>
        </w:tc>
        <w:tc>
          <w:tcPr>
            <w:tcW w:w="1728" w:type="dxa"/>
            <w:noWrap/>
          </w:tcPr>
          <w:p w14:paraId="2C62264F" w14:textId="77777777" w:rsidR="003A3640" w:rsidRPr="0011242B" w:rsidRDefault="003A3640" w:rsidP="003A3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 (-15-12)</w:t>
            </w:r>
          </w:p>
        </w:tc>
        <w:tc>
          <w:tcPr>
            <w:tcW w:w="662" w:type="dxa"/>
            <w:noWrap/>
          </w:tcPr>
          <w:p w14:paraId="4C647E7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9</w:t>
            </w:r>
          </w:p>
        </w:tc>
      </w:tr>
      <w:tr w:rsidR="003A3640" w:rsidRPr="0011242B" w14:paraId="352E57AD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ED75F56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01" w:type="dxa"/>
          </w:tcPr>
          <w:p w14:paraId="17713418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1728" w:type="dxa"/>
          </w:tcPr>
          <w:p w14:paraId="6CE84BFE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1728" w:type="dxa"/>
            <w:noWrap/>
          </w:tcPr>
          <w:p w14:paraId="26B82FD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662" w:type="dxa"/>
            <w:noWrap/>
          </w:tcPr>
          <w:p w14:paraId="0310C3A6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</w:p>
        </w:tc>
      </w:tr>
      <w:tr w:rsidR="003A3640" w:rsidRPr="0011242B" w14:paraId="03B7A4B4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DE64D4F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cagon iAUC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130-180 min</w:t>
            </w:r>
          </w:p>
          <w:p w14:paraId="1730A8CB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pmol/l x min)</w:t>
            </w:r>
          </w:p>
        </w:tc>
        <w:tc>
          <w:tcPr>
            <w:tcW w:w="1701" w:type="dxa"/>
          </w:tcPr>
          <w:p w14:paraId="40C82619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25 (-49- -11)</w:t>
            </w:r>
          </w:p>
        </w:tc>
        <w:tc>
          <w:tcPr>
            <w:tcW w:w="1728" w:type="dxa"/>
          </w:tcPr>
          <w:p w14:paraId="596A6951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5 (-35-5)</w:t>
            </w:r>
          </w:p>
        </w:tc>
        <w:tc>
          <w:tcPr>
            <w:tcW w:w="1728" w:type="dxa"/>
            <w:noWrap/>
          </w:tcPr>
          <w:p w14:paraId="62573944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 [-9-35]</w:t>
            </w:r>
          </w:p>
        </w:tc>
        <w:tc>
          <w:tcPr>
            <w:tcW w:w="662" w:type="dxa"/>
            <w:noWrap/>
          </w:tcPr>
          <w:p w14:paraId="473CD4A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4</w:t>
            </w:r>
          </w:p>
        </w:tc>
      </w:tr>
    </w:tbl>
    <w:p w14:paraId="3736352E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35A2EA7F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</w:pP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Table </w:t>
      </w:r>
      <w:r w:rsidR="00471C1C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S</w:t>
      </w: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2 legend: </w:t>
      </w:r>
      <w:r w:rsidRPr="0011242B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Incremental area under the curves (iAUC) for glucose, insulin, C-peptide and glucagon during the IVGTT stratified on the time during first-phase insulin secretion (iAUC time 120-130 min) and second-phase insulin secretion (iAUC time 130-180 min). Data are presented as medians (25-75 %) or means [95%-confidence intervals] as appropriate. </w:t>
      </w:r>
    </w:p>
    <w:p w14:paraId="460ADA3C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</w:pPr>
    </w:p>
    <w:p w14:paraId="2963104E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</w:pPr>
    </w:p>
    <w:p w14:paraId="58755860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</w:pPr>
    </w:p>
    <w:p w14:paraId="28CC4520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F84A5D5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EDAA19C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476D796" w14:textId="77777777" w:rsidR="00622227" w:rsidRPr="0011242B" w:rsidRDefault="00471C1C" w:rsidP="00622227">
      <w:pPr>
        <w:spacing w:line="480" w:lineRule="auto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lastRenderedPageBreak/>
        <w:t xml:space="preserve">Supplementary </w:t>
      </w:r>
      <w:r w:rsidR="00622227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Table S</w:t>
      </w:r>
      <w:r w:rsidR="00DC2831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2</w:t>
      </w:r>
      <w:r w:rsidR="00622227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: Clinical biochemistry, Weight, Blood pressure, and psychological health for the participants at week 0, week 6 and week 12. 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1885"/>
        <w:gridCol w:w="895"/>
        <w:gridCol w:w="895"/>
        <w:gridCol w:w="895"/>
        <w:gridCol w:w="895"/>
        <w:gridCol w:w="895"/>
        <w:gridCol w:w="895"/>
        <w:gridCol w:w="1056"/>
        <w:gridCol w:w="715"/>
      </w:tblGrid>
      <w:tr w:rsidR="003A3640" w:rsidRPr="0011242B" w14:paraId="0626B733" w14:textId="77777777" w:rsidTr="003A3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3936E9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FC62EF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ek 0</w:t>
            </w:r>
          </w:p>
        </w:tc>
        <w:tc>
          <w:tcPr>
            <w:tcW w:w="0" w:type="auto"/>
            <w:noWrap/>
            <w:hideMark/>
          </w:tcPr>
          <w:p w14:paraId="146C3FF2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DDE794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ek 6</w:t>
            </w:r>
          </w:p>
        </w:tc>
        <w:tc>
          <w:tcPr>
            <w:tcW w:w="0" w:type="auto"/>
            <w:noWrap/>
            <w:hideMark/>
          </w:tcPr>
          <w:p w14:paraId="3709E93D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45A626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ek 12</w:t>
            </w:r>
          </w:p>
        </w:tc>
        <w:tc>
          <w:tcPr>
            <w:tcW w:w="0" w:type="auto"/>
            <w:noWrap/>
            <w:hideMark/>
          </w:tcPr>
          <w:p w14:paraId="1503C33E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65E748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ime x treatment</w:t>
            </w:r>
          </w:p>
        </w:tc>
        <w:tc>
          <w:tcPr>
            <w:tcW w:w="0" w:type="auto"/>
            <w:noWrap/>
            <w:hideMark/>
          </w:tcPr>
          <w:p w14:paraId="7C66931D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reatment</w:t>
            </w:r>
          </w:p>
        </w:tc>
      </w:tr>
      <w:tr w:rsidR="003A3640" w:rsidRPr="0011242B" w14:paraId="3B05011A" w14:textId="77777777" w:rsidTr="003A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4ED627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linical Biochemistry</w:t>
            </w:r>
          </w:p>
        </w:tc>
        <w:tc>
          <w:tcPr>
            <w:tcW w:w="0" w:type="auto"/>
            <w:noWrap/>
            <w:hideMark/>
          </w:tcPr>
          <w:p w14:paraId="697A599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15CC5512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latonin</w:t>
            </w:r>
          </w:p>
        </w:tc>
        <w:tc>
          <w:tcPr>
            <w:tcW w:w="0" w:type="auto"/>
            <w:noWrap/>
            <w:hideMark/>
          </w:tcPr>
          <w:p w14:paraId="5AE84B22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1C974F04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latonin</w:t>
            </w:r>
          </w:p>
        </w:tc>
        <w:tc>
          <w:tcPr>
            <w:tcW w:w="0" w:type="auto"/>
            <w:noWrap/>
            <w:hideMark/>
          </w:tcPr>
          <w:p w14:paraId="73BF030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01E2F9D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latonin</w:t>
            </w:r>
          </w:p>
        </w:tc>
        <w:tc>
          <w:tcPr>
            <w:tcW w:w="0" w:type="auto"/>
            <w:noWrap/>
            <w:hideMark/>
          </w:tcPr>
          <w:p w14:paraId="7B972A54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3FE36F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3A3640" w:rsidRPr="0011242B" w14:paraId="38DCC693" w14:textId="77777777" w:rsidTr="003A36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080BF3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Cholesterol (mM)</w:t>
            </w:r>
          </w:p>
        </w:tc>
        <w:tc>
          <w:tcPr>
            <w:tcW w:w="0" w:type="auto"/>
            <w:noWrap/>
            <w:hideMark/>
          </w:tcPr>
          <w:p w14:paraId="31BF4A63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.0 (3.5-4.6)</w:t>
            </w:r>
          </w:p>
        </w:tc>
        <w:tc>
          <w:tcPr>
            <w:tcW w:w="0" w:type="auto"/>
            <w:noWrap/>
            <w:hideMark/>
          </w:tcPr>
          <w:p w14:paraId="12957B07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.9 (3.6-4.5)</w:t>
            </w:r>
          </w:p>
        </w:tc>
        <w:tc>
          <w:tcPr>
            <w:tcW w:w="0" w:type="auto"/>
            <w:noWrap/>
            <w:hideMark/>
          </w:tcPr>
          <w:p w14:paraId="0B9D84D4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.1 (3.6-3.6)</w:t>
            </w:r>
          </w:p>
        </w:tc>
        <w:tc>
          <w:tcPr>
            <w:tcW w:w="0" w:type="auto"/>
            <w:noWrap/>
            <w:hideMark/>
          </w:tcPr>
          <w:p w14:paraId="34FD5EDB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.0 (3.5-4.8)</w:t>
            </w:r>
          </w:p>
        </w:tc>
        <w:tc>
          <w:tcPr>
            <w:tcW w:w="0" w:type="auto"/>
            <w:noWrap/>
            <w:hideMark/>
          </w:tcPr>
          <w:p w14:paraId="772CC6FB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.6 (3.4-4.2)</w:t>
            </w:r>
          </w:p>
        </w:tc>
        <w:tc>
          <w:tcPr>
            <w:tcW w:w="0" w:type="auto"/>
            <w:noWrap/>
            <w:hideMark/>
          </w:tcPr>
          <w:p w14:paraId="0BDA79B5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.6 (3.4-4.5)</w:t>
            </w:r>
          </w:p>
        </w:tc>
        <w:tc>
          <w:tcPr>
            <w:tcW w:w="0" w:type="auto"/>
            <w:noWrap/>
            <w:hideMark/>
          </w:tcPr>
          <w:p w14:paraId="577BC53B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424A5647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35</w:t>
            </w:r>
          </w:p>
        </w:tc>
      </w:tr>
      <w:tr w:rsidR="003A3640" w:rsidRPr="0011242B" w14:paraId="3CE9497D" w14:textId="77777777" w:rsidTr="003A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BAB4A5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DL (mM)</w:t>
            </w:r>
          </w:p>
        </w:tc>
        <w:tc>
          <w:tcPr>
            <w:tcW w:w="0" w:type="auto"/>
            <w:noWrap/>
            <w:hideMark/>
          </w:tcPr>
          <w:p w14:paraId="7DB0DD1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1 (1.0-1.4)</w:t>
            </w:r>
          </w:p>
        </w:tc>
        <w:tc>
          <w:tcPr>
            <w:tcW w:w="0" w:type="auto"/>
            <w:noWrap/>
            <w:hideMark/>
          </w:tcPr>
          <w:p w14:paraId="051F335F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1 (0-9-1.4)</w:t>
            </w:r>
          </w:p>
        </w:tc>
        <w:tc>
          <w:tcPr>
            <w:tcW w:w="0" w:type="auto"/>
            <w:noWrap/>
            <w:hideMark/>
          </w:tcPr>
          <w:p w14:paraId="19027FFB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2 (1.0-1.4)</w:t>
            </w:r>
          </w:p>
        </w:tc>
        <w:tc>
          <w:tcPr>
            <w:tcW w:w="0" w:type="auto"/>
            <w:noWrap/>
            <w:hideMark/>
          </w:tcPr>
          <w:p w14:paraId="0FF48A11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1 (1.0-1.3)</w:t>
            </w:r>
          </w:p>
        </w:tc>
        <w:tc>
          <w:tcPr>
            <w:tcW w:w="0" w:type="auto"/>
            <w:noWrap/>
            <w:hideMark/>
          </w:tcPr>
          <w:p w14:paraId="3361656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9 (0.9-1.3)</w:t>
            </w:r>
          </w:p>
        </w:tc>
        <w:tc>
          <w:tcPr>
            <w:tcW w:w="0" w:type="auto"/>
            <w:noWrap/>
            <w:hideMark/>
          </w:tcPr>
          <w:p w14:paraId="3A7BCEE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0.8-1.3)</w:t>
            </w:r>
          </w:p>
        </w:tc>
        <w:tc>
          <w:tcPr>
            <w:tcW w:w="0" w:type="auto"/>
            <w:noWrap/>
            <w:hideMark/>
          </w:tcPr>
          <w:p w14:paraId="3ABC3287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0EB4600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25</w:t>
            </w:r>
          </w:p>
        </w:tc>
      </w:tr>
      <w:tr w:rsidR="003A3640" w:rsidRPr="0011242B" w14:paraId="7E947D27" w14:textId="77777777" w:rsidTr="003A36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B511EE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DL (mM)</w:t>
            </w:r>
          </w:p>
        </w:tc>
        <w:tc>
          <w:tcPr>
            <w:tcW w:w="0" w:type="auto"/>
            <w:noWrap/>
            <w:hideMark/>
          </w:tcPr>
          <w:p w14:paraId="297DC947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2 [1.8-2.5]</w:t>
            </w:r>
          </w:p>
        </w:tc>
        <w:tc>
          <w:tcPr>
            <w:tcW w:w="0" w:type="auto"/>
            <w:noWrap/>
            <w:hideMark/>
          </w:tcPr>
          <w:p w14:paraId="599F7F42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1 [1.7-2.4]</w:t>
            </w:r>
          </w:p>
        </w:tc>
        <w:tc>
          <w:tcPr>
            <w:tcW w:w="0" w:type="auto"/>
            <w:noWrap/>
            <w:hideMark/>
          </w:tcPr>
          <w:p w14:paraId="56E1F858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0 [1.7-2.4]</w:t>
            </w:r>
          </w:p>
        </w:tc>
        <w:tc>
          <w:tcPr>
            <w:tcW w:w="0" w:type="auto"/>
            <w:noWrap/>
            <w:hideMark/>
          </w:tcPr>
          <w:p w14:paraId="36011AFD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1 [1.7-2.5]</w:t>
            </w:r>
          </w:p>
        </w:tc>
        <w:tc>
          <w:tcPr>
            <w:tcW w:w="0" w:type="auto"/>
            <w:noWrap/>
            <w:hideMark/>
          </w:tcPr>
          <w:p w14:paraId="63753FA3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1 [1.8-2.4]</w:t>
            </w:r>
          </w:p>
        </w:tc>
        <w:tc>
          <w:tcPr>
            <w:tcW w:w="0" w:type="auto"/>
            <w:noWrap/>
            <w:hideMark/>
          </w:tcPr>
          <w:p w14:paraId="2417475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1 [1.7-2.4]</w:t>
            </w:r>
          </w:p>
        </w:tc>
        <w:tc>
          <w:tcPr>
            <w:tcW w:w="0" w:type="auto"/>
            <w:noWrap/>
            <w:hideMark/>
          </w:tcPr>
          <w:p w14:paraId="2C191A31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A0EA31D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6</w:t>
            </w:r>
          </w:p>
        </w:tc>
      </w:tr>
      <w:tr w:rsidR="003A3640" w:rsidRPr="0011242B" w14:paraId="6FF57BF8" w14:textId="77777777" w:rsidTr="003A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923768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riglycerides (mM)</w:t>
            </w:r>
          </w:p>
        </w:tc>
        <w:tc>
          <w:tcPr>
            <w:tcW w:w="0" w:type="auto"/>
            <w:noWrap/>
            <w:hideMark/>
          </w:tcPr>
          <w:p w14:paraId="01645C8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6 (1.2-2.0)</w:t>
            </w:r>
          </w:p>
        </w:tc>
        <w:tc>
          <w:tcPr>
            <w:tcW w:w="0" w:type="auto"/>
            <w:noWrap/>
            <w:hideMark/>
          </w:tcPr>
          <w:p w14:paraId="023EBFC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6 (0.9-2.5)</w:t>
            </w:r>
          </w:p>
        </w:tc>
        <w:tc>
          <w:tcPr>
            <w:tcW w:w="0" w:type="auto"/>
            <w:noWrap/>
            <w:hideMark/>
          </w:tcPr>
          <w:p w14:paraId="3C4EE345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0 (0.9-3.0)</w:t>
            </w:r>
          </w:p>
        </w:tc>
        <w:tc>
          <w:tcPr>
            <w:tcW w:w="0" w:type="auto"/>
            <w:noWrap/>
            <w:hideMark/>
          </w:tcPr>
          <w:p w14:paraId="3971AE1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8 (1.0-2.9)</w:t>
            </w:r>
          </w:p>
        </w:tc>
        <w:tc>
          <w:tcPr>
            <w:tcW w:w="0" w:type="auto"/>
            <w:noWrap/>
            <w:hideMark/>
          </w:tcPr>
          <w:p w14:paraId="59304F51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4 (0.7-1.7)</w:t>
            </w:r>
          </w:p>
        </w:tc>
        <w:tc>
          <w:tcPr>
            <w:tcW w:w="0" w:type="auto"/>
            <w:noWrap/>
            <w:hideMark/>
          </w:tcPr>
          <w:p w14:paraId="2D5FC1A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6 (0.9-2.1)</w:t>
            </w:r>
          </w:p>
        </w:tc>
        <w:tc>
          <w:tcPr>
            <w:tcW w:w="0" w:type="auto"/>
            <w:noWrap/>
            <w:hideMark/>
          </w:tcPr>
          <w:p w14:paraId="4D94D45F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1A41CE6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07</w:t>
            </w:r>
          </w:p>
        </w:tc>
      </w:tr>
      <w:tr w:rsidR="003A3640" w:rsidRPr="0011242B" w14:paraId="24DFE2F2" w14:textId="77777777" w:rsidTr="003A36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A1BFD2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bA1c (mmol/mol)</w:t>
            </w:r>
          </w:p>
        </w:tc>
        <w:tc>
          <w:tcPr>
            <w:tcW w:w="0" w:type="auto"/>
            <w:noWrap/>
            <w:hideMark/>
          </w:tcPr>
          <w:p w14:paraId="5348B653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 [45-52]</w:t>
            </w:r>
          </w:p>
        </w:tc>
        <w:tc>
          <w:tcPr>
            <w:tcW w:w="0" w:type="auto"/>
            <w:noWrap/>
            <w:hideMark/>
          </w:tcPr>
          <w:p w14:paraId="27878298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 [45-51]</w:t>
            </w:r>
          </w:p>
        </w:tc>
        <w:tc>
          <w:tcPr>
            <w:tcW w:w="0" w:type="auto"/>
            <w:noWrap/>
            <w:hideMark/>
          </w:tcPr>
          <w:p w14:paraId="14A9BF0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9 [44-43]</w:t>
            </w:r>
          </w:p>
        </w:tc>
        <w:tc>
          <w:tcPr>
            <w:tcW w:w="0" w:type="auto"/>
            <w:noWrap/>
            <w:hideMark/>
          </w:tcPr>
          <w:p w14:paraId="4F12907D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 [44-51]</w:t>
            </w:r>
          </w:p>
        </w:tc>
        <w:tc>
          <w:tcPr>
            <w:tcW w:w="0" w:type="auto"/>
            <w:noWrap/>
            <w:hideMark/>
          </w:tcPr>
          <w:p w14:paraId="163DEB8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0 [45-54]</w:t>
            </w:r>
          </w:p>
        </w:tc>
        <w:tc>
          <w:tcPr>
            <w:tcW w:w="0" w:type="auto"/>
            <w:noWrap/>
            <w:hideMark/>
          </w:tcPr>
          <w:p w14:paraId="60820F0F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0 [46-54]</w:t>
            </w:r>
          </w:p>
        </w:tc>
        <w:tc>
          <w:tcPr>
            <w:tcW w:w="0" w:type="auto"/>
            <w:noWrap/>
            <w:hideMark/>
          </w:tcPr>
          <w:p w14:paraId="78888AF0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294706E2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0</w:t>
            </w:r>
          </w:p>
        </w:tc>
      </w:tr>
      <w:tr w:rsidR="003A3640" w:rsidRPr="0011242B" w14:paraId="31CE7571" w14:textId="77777777" w:rsidTr="003A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122565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emoglobin (mM)</w:t>
            </w:r>
          </w:p>
        </w:tc>
        <w:tc>
          <w:tcPr>
            <w:tcW w:w="0" w:type="auto"/>
            <w:noWrap/>
            <w:hideMark/>
          </w:tcPr>
          <w:p w14:paraId="1F317879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.3 [8.8-9.7]</w:t>
            </w:r>
          </w:p>
        </w:tc>
        <w:tc>
          <w:tcPr>
            <w:tcW w:w="0" w:type="auto"/>
            <w:noWrap/>
            <w:hideMark/>
          </w:tcPr>
          <w:p w14:paraId="47E77932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.3 [8.6-9.9]</w:t>
            </w:r>
          </w:p>
        </w:tc>
        <w:tc>
          <w:tcPr>
            <w:tcW w:w="0" w:type="auto"/>
            <w:noWrap/>
            <w:hideMark/>
          </w:tcPr>
          <w:p w14:paraId="162158B2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.2 [8.8-9.7]</w:t>
            </w:r>
          </w:p>
        </w:tc>
        <w:tc>
          <w:tcPr>
            <w:tcW w:w="0" w:type="auto"/>
            <w:noWrap/>
            <w:hideMark/>
          </w:tcPr>
          <w:p w14:paraId="18545CDD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.3 [8.9-9.7]</w:t>
            </w:r>
          </w:p>
        </w:tc>
        <w:tc>
          <w:tcPr>
            <w:tcW w:w="0" w:type="auto"/>
            <w:noWrap/>
            <w:hideMark/>
          </w:tcPr>
          <w:p w14:paraId="777B4699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.7 [8.3-9.2]</w:t>
            </w:r>
          </w:p>
        </w:tc>
        <w:tc>
          <w:tcPr>
            <w:tcW w:w="0" w:type="auto"/>
            <w:noWrap/>
            <w:hideMark/>
          </w:tcPr>
          <w:p w14:paraId="4F50644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.8 [8.4-9.2]</w:t>
            </w:r>
          </w:p>
        </w:tc>
        <w:tc>
          <w:tcPr>
            <w:tcW w:w="0" w:type="auto"/>
            <w:noWrap/>
            <w:hideMark/>
          </w:tcPr>
          <w:p w14:paraId="5A22D114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4BBC057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4</w:t>
            </w:r>
          </w:p>
        </w:tc>
      </w:tr>
      <w:tr w:rsidR="003A3640" w:rsidRPr="0011242B" w14:paraId="2D4F272E" w14:textId="77777777" w:rsidTr="003A36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587C2D7E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nthropometrics</w:t>
            </w:r>
          </w:p>
        </w:tc>
        <w:tc>
          <w:tcPr>
            <w:tcW w:w="0" w:type="auto"/>
            <w:noWrap/>
            <w:hideMark/>
          </w:tcPr>
          <w:p w14:paraId="2EEA1284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4D52054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5F461034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DE884FE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7C42BF8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27BB04F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4CBA9767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3A3640" w:rsidRPr="0011242B" w14:paraId="3E0D9799" w14:textId="77777777" w:rsidTr="003A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9EE49B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ight (kg)</w:t>
            </w:r>
          </w:p>
        </w:tc>
        <w:tc>
          <w:tcPr>
            <w:tcW w:w="0" w:type="auto"/>
            <w:noWrap/>
            <w:hideMark/>
          </w:tcPr>
          <w:p w14:paraId="7AB4E06D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3 (86-102)</w:t>
            </w:r>
          </w:p>
        </w:tc>
        <w:tc>
          <w:tcPr>
            <w:tcW w:w="0" w:type="auto"/>
            <w:noWrap/>
            <w:hideMark/>
          </w:tcPr>
          <w:p w14:paraId="0812B8CD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4 (84-102)</w:t>
            </w:r>
          </w:p>
        </w:tc>
        <w:tc>
          <w:tcPr>
            <w:tcW w:w="0" w:type="auto"/>
            <w:noWrap/>
            <w:hideMark/>
          </w:tcPr>
          <w:p w14:paraId="5148460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2 (87-103)</w:t>
            </w:r>
          </w:p>
        </w:tc>
        <w:tc>
          <w:tcPr>
            <w:tcW w:w="0" w:type="auto"/>
            <w:noWrap/>
            <w:hideMark/>
          </w:tcPr>
          <w:p w14:paraId="5CB40F54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 (88-102)</w:t>
            </w:r>
          </w:p>
        </w:tc>
        <w:tc>
          <w:tcPr>
            <w:tcW w:w="0" w:type="auto"/>
            <w:noWrap/>
            <w:hideMark/>
          </w:tcPr>
          <w:p w14:paraId="02BCE29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2 (84-103)</w:t>
            </w:r>
          </w:p>
        </w:tc>
        <w:tc>
          <w:tcPr>
            <w:tcW w:w="0" w:type="auto"/>
            <w:noWrap/>
            <w:hideMark/>
          </w:tcPr>
          <w:p w14:paraId="234E2D07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3 (86-103)</w:t>
            </w:r>
          </w:p>
        </w:tc>
        <w:tc>
          <w:tcPr>
            <w:tcW w:w="0" w:type="auto"/>
            <w:noWrap/>
            <w:hideMark/>
          </w:tcPr>
          <w:p w14:paraId="09221B6C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C82B959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3</w:t>
            </w:r>
          </w:p>
        </w:tc>
      </w:tr>
      <w:tr w:rsidR="003A3640" w:rsidRPr="0011242B" w14:paraId="2534B297" w14:textId="77777777" w:rsidTr="003A36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7DA39F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ystolic blood pressure (mmHg)</w:t>
            </w:r>
          </w:p>
        </w:tc>
        <w:tc>
          <w:tcPr>
            <w:tcW w:w="0" w:type="auto"/>
            <w:noWrap/>
            <w:hideMark/>
          </w:tcPr>
          <w:p w14:paraId="30FAD8D7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41 [135-148]</w:t>
            </w:r>
          </w:p>
        </w:tc>
        <w:tc>
          <w:tcPr>
            <w:tcW w:w="0" w:type="auto"/>
            <w:noWrap/>
            <w:hideMark/>
          </w:tcPr>
          <w:p w14:paraId="225D6DE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7 [129-144]</w:t>
            </w:r>
          </w:p>
        </w:tc>
        <w:tc>
          <w:tcPr>
            <w:tcW w:w="0" w:type="auto"/>
            <w:noWrap/>
            <w:hideMark/>
          </w:tcPr>
          <w:p w14:paraId="754ECAF3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7 [132-143]</w:t>
            </w:r>
          </w:p>
        </w:tc>
        <w:tc>
          <w:tcPr>
            <w:tcW w:w="0" w:type="auto"/>
            <w:noWrap/>
            <w:hideMark/>
          </w:tcPr>
          <w:p w14:paraId="6ACCD2C5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5 [130-141]</w:t>
            </w:r>
          </w:p>
        </w:tc>
        <w:tc>
          <w:tcPr>
            <w:tcW w:w="0" w:type="auto"/>
            <w:noWrap/>
            <w:hideMark/>
          </w:tcPr>
          <w:p w14:paraId="4EBED19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41 [135-147]</w:t>
            </w:r>
          </w:p>
        </w:tc>
        <w:tc>
          <w:tcPr>
            <w:tcW w:w="0" w:type="auto"/>
            <w:noWrap/>
            <w:hideMark/>
          </w:tcPr>
          <w:p w14:paraId="097A8737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6 [132-141]</w:t>
            </w:r>
          </w:p>
        </w:tc>
        <w:tc>
          <w:tcPr>
            <w:tcW w:w="0" w:type="auto"/>
            <w:noWrap/>
            <w:hideMark/>
          </w:tcPr>
          <w:p w14:paraId="3CA1ECCC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2B062135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11</w:t>
            </w:r>
          </w:p>
        </w:tc>
      </w:tr>
      <w:tr w:rsidR="003A3640" w:rsidRPr="0011242B" w14:paraId="530C7581" w14:textId="77777777" w:rsidTr="003A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B41781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iastolic blood pressure (mmHg)</w:t>
            </w:r>
          </w:p>
        </w:tc>
        <w:tc>
          <w:tcPr>
            <w:tcW w:w="0" w:type="auto"/>
            <w:noWrap/>
            <w:hideMark/>
          </w:tcPr>
          <w:p w14:paraId="24F6A919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6 [79-92]</w:t>
            </w:r>
          </w:p>
        </w:tc>
        <w:tc>
          <w:tcPr>
            <w:tcW w:w="0" w:type="auto"/>
            <w:noWrap/>
            <w:hideMark/>
          </w:tcPr>
          <w:p w14:paraId="25C1FA07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4 [79-89]</w:t>
            </w:r>
          </w:p>
        </w:tc>
        <w:tc>
          <w:tcPr>
            <w:tcW w:w="0" w:type="auto"/>
            <w:noWrap/>
            <w:hideMark/>
          </w:tcPr>
          <w:p w14:paraId="1DA19F22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6 [81-91]</w:t>
            </w:r>
          </w:p>
        </w:tc>
        <w:tc>
          <w:tcPr>
            <w:tcW w:w="0" w:type="auto"/>
            <w:noWrap/>
            <w:hideMark/>
          </w:tcPr>
          <w:p w14:paraId="5C62A4DB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3 [78-88]</w:t>
            </w:r>
          </w:p>
        </w:tc>
        <w:tc>
          <w:tcPr>
            <w:tcW w:w="0" w:type="auto"/>
            <w:noWrap/>
            <w:hideMark/>
          </w:tcPr>
          <w:p w14:paraId="4F5B46A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3 [78-88]</w:t>
            </w:r>
          </w:p>
        </w:tc>
        <w:tc>
          <w:tcPr>
            <w:tcW w:w="0" w:type="auto"/>
            <w:noWrap/>
            <w:hideMark/>
          </w:tcPr>
          <w:p w14:paraId="7BB2D12E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5 [79-90]</w:t>
            </w:r>
          </w:p>
        </w:tc>
        <w:tc>
          <w:tcPr>
            <w:tcW w:w="0" w:type="auto"/>
            <w:noWrap/>
            <w:hideMark/>
          </w:tcPr>
          <w:p w14:paraId="160FC15B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5798C68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6</w:t>
            </w:r>
          </w:p>
        </w:tc>
      </w:tr>
      <w:tr w:rsidR="003A3640" w:rsidRPr="0011242B" w14:paraId="6375759F" w14:textId="77777777" w:rsidTr="003A36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2004BC4B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sychological health</w:t>
            </w:r>
          </w:p>
        </w:tc>
        <w:tc>
          <w:tcPr>
            <w:tcW w:w="0" w:type="auto"/>
            <w:noWrap/>
            <w:hideMark/>
          </w:tcPr>
          <w:p w14:paraId="70B84855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8BBE2D5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AF9EC42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0E96284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47520D2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C78DAF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3A3640" w:rsidRPr="0011242B" w14:paraId="39B41111" w14:textId="77777777" w:rsidTr="003A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2E3592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HO-5</w:t>
            </w:r>
          </w:p>
        </w:tc>
        <w:tc>
          <w:tcPr>
            <w:tcW w:w="0" w:type="auto"/>
            <w:noWrap/>
            <w:hideMark/>
          </w:tcPr>
          <w:p w14:paraId="03C9EF98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0 [73-86]</w:t>
            </w:r>
          </w:p>
        </w:tc>
        <w:tc>
          <w:tcPr>
            <w:tcW w:w="0" w:type="auto"/>
            <w:noWrap/>
            <w:hideMark/>
          </w:tcPr>
          <w:p w14:paraId="74F94D9E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2 [78-86]</w:t>
            </w:r>
          </w:p>
        </w:tc>
        <w:tc>
          <w:tcPr>
            <w:tcW w:w="0" w:type="auto"/>
            <w:noWrap/>
            <w:hideMark/>
          </w:tcPr>
          <w:p w14:paraId="1B239778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1 [73-89]</w:t>
            </w:r>
          </w:p>
        </w:tc>
        <w:tc>
          <w:tcPr>
            <w:tcW w:w="0" w:type="auto"/>
            <w:noWrap/>
            <w:hideMark/>
          </w:tcPr>
          <w:p w14:paraId="3F768DD1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2 [76-87]</w:t>
            </w:r>
          </w:p>
        </w:tc>
        <w:tc>
          <w:tcPr>
            <w:tcW w:w="0" w:type="auto"/>
            <w:noWrap/>
            <w:hideMark/>
          </w:tcPr>
          <w:p w14:paraId="422B5FBF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0 [73-87]</w:t>
            </w:r>
          </w:p>
        </w:tc>
        <w:tc>
          <w:tcPr>
            <w:tcW w:w="0" w:type="auto"/>
            <w:noWrap/>
            <w:hideMark/>
          </w:tcPr>
          <w:p w14:paraId="1504ED8B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0 [73-87]</w:t>
            </w:r>
          </w:p>
        </w:tc>
        <w:tc>
          <w:tcPr>
            <w:tcW w:w="0" w:type="auto"/>
            <w:noWrap/>
            <w:hideMark/>
          </w:tcPr>
          <w:p w14:paraId="7919A816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685255D7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64</w:t>
            </w:r>
          </w:p>
        </w:tc>
      </w:tr>
      <w:tr w:rsidR="003A3640" w:rsidRPr="0011242B" w14:paraId="235F6A91" w14:textId="77777777" w:rsidTr="003A36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FF8B99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DI</w:t>
            </w:r>
          </w:p>
        </w:tc>
        <w:tc>
          <w:tcPr>
            <w:tcW w:w="0" w:type="auto"/>
            <w:noWrap/>
            <w:hideMark/>
          </w:tcPr>
          <w:p w14:paraId="259B3EEE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 (1-7)</w:t>
            </w:r>
          </w:p>
        </w:tc>
        <w:tc>
          <w:tcPr>
            <w:tcW w:w="0" w:type="auto"/>
            <w:noWrap/>
            <w:hideMark/>
          </w:tcPr>
          <w:p w14:paraId="4FC9FBD7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 (1-6)</w:t>
            </w:r>
          </w:p>
        </w:tc>
        <w:tc>
          <w:tcPr>
            <w:tcW w:w="0" w:type="auto"/>
            <w:noWrap/>
            <w:hideMark/>
          </w:tcPr>
          <w:p w14:paraId="12CF369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-7)</w:t>
            </w:r>
          </w:p>
        </w:tc>
        <w:tc>
          <w:tcPr>
            <w:tcW w:w="0" w:type="auto"/>
            <w:noWrap/>
            <w:hideMark/>
          </w:tcPr>
          <w:p w14:paraId="326EA76F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-6)</w:t>
            </w:r>
          </w:p>
        </w:tc>
        <w:tc>
          <w:tcPr>
            <w:tcW w:w="0" w:type="auto"/>
            <w:noWrap/>
            <w:hideMark/>
          </w:tcPr>
          <w:p w14:paraId="5A1A1FF8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2-7)</w:t>
            </w:r>
          </w:p>
        </w:tc>
        <w:tc>
          <w:tcPr>
            <w:tcW w:w="0" w:type="auto"/>
            <w:noWrap/>
            <w:hideMark/>
          </w:tcPr>
          <w:p w14:paraId="3749545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1-8)</w:t>
            </w:r>
          </w:p>
        </w:tc>
        <w:tc>
          <w:tcPr>
            <w:tcW w:w="0" w:type="auto"/>
            <w:noWrap/>
            <w:hideMark/>
          </w:tcPr>
          <w:p w14:paraId="1335995A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0A48BBF5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63</w:t>
            </w:r>
          </w:p>
        </w:tc>
      </w:tr>
    </w:tbl>
    <w:p w14:paraId="1E87F7DF" w14:textId="77777777" w:rsidR="006A1E8F" w:rsidRPr="0011242B" w:rsidRDefault="006A1E8F" w:rsidP="00622227">
      <w:pPr>
        <w:spacing w:line="480" w:lineRule="auto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</w:p>
    <w:p w14:paraId="613CEC84" w14:textId="77777777" w:rsidR="00622227" w:rsidRPr="0011242B" w:rsidRDefault="00622227" w:rsidP="00622227">
      <w:pPr>
        <w:spacing w:line="480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Table S</w:t>
      </w:r>
      <w:r w:rsidR="00471C1C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4</w:t>
      </w: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 legend: </w:t>
      </w:r>
      <w:r w:rsidRPr="0011242B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Means [95 % CI] or median (25-75%) for clinical biochemical variables, anthropometric variables and for Major Depression Inventory (MDI) and </w:t>
      </w:r>
      <w:r w:rsidRPr="0011242B">
        <w:rPr>
          <w:rFonts w:ascii="Times New Roman" w:eastAsia="Times New Roman" w:hAnsi="Times New Roman" w:cs="Times New Roman"/>
          <w:i/>
          <w:color w:val="000000"/>
          <w:lang w:val="en-US" w:eastAsia="da-DK"/>
        </w:rPr>
        <w:t>World Health Organization Five Well-being Index</w:t>
      </w:r>
      <w:r w:rsidRPr="0011242B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 (WHO-5). HDL = </w:t>
      </w:r>
      <w:r w:rsidRPr="0011242B">
        <w:rPr>
          <w:rFonts w:ascii="Times New Roman" w:eastAsia="Times New Roman" w:hAnsi="Times New Roman" w:cs="Times New Roman"/>
          <w:i/>
          <w:color w:val="000000"/>
          <w:lang w:val="en-US" w:eastAsia="da-DK"/>
        </w:rPr>
        <w:t>high-density lipoprotein, LDL = low-density lipoprotein.</w:t>
      </w:r>
      <w:r w:rsidRPr="0011242B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</w:p>
    <w:p w14:paraId="794A813B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A4CA93F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A05B69F" w14:textId="77777777" w:rsidR="006A1E8F" w:rsidRPr="0011242B" w:rsidRDefault="006A1E8F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83BB858" w14:textId="77777777" w:rsidR="00A85269" w:rsidRPr="0011242B" w:rsidRDefault="00A85269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1BE5DA" w14:textId="77777777" w:rsidR="00A85269" w:rsidRPr="0011242B" w:rsidRDefault="00A85269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74DCCE3" w14:textId="77777777" w:rsidR="00A85269" w:rsidRPr="0011242B" w:rsidRDefault="00A85269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EBA017F" w14:textId="77777777" w:rsidR="00A85269" w:rsidRPr="0011242B" w:rsidRDefault="00A85269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0D84798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43F5F9F" w14:textId="77777777" w:rsidR="00622227" w:rsidRPr="0011242B" w:rsidRDefault="00471C1C" w:rsidP="00622227">
      <w:pPr>
        <w:spacing w:line="480" w:lineRule="auto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lastRenderedPageBreak/>
        <w:t>Table S</w:t>
      </w:r>
      <w:r w:rsidR="00DC2831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3</w:t>
      </w:r>
      <w:r w:rsidR="00622227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 – other hormones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1983"/>
        <w:gridCol w:w="1701"/>
        <w:gridCol w:w="1701"/>
        <w:gridCol w:w="1536"/>
        <w:gridCol w:w="925"/>
      </w:tblGrid>
      <w:tr w:rsidR="003A3640" w:rsidRPr="0011242B" w14:paraId="06272C13" w14:textId="77777777" w:rsidTr="00A85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442297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06EFCDCE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lacebo</w:t>
            </w:r>
          </w:p>
        </w:tc>
        <w:tc>
          <w:tcPr>
            <w:tcW w:w="0" w:type="auto"/>
          </w:tcPr>
          <w:p w14:paraId="38B70E3C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atonin</w:t>
            </w:r>
          </w:p>
        </w:tc>
        <w:tc>
          <w:tcPr>
            <w:tcW w:w="0" w:type="auto"/>
            <w:noWrap/>
            <w:hideMark/>
          </w:tcPr>
          <w:p w14:paraId="61A9E8B0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4E50A06C" w14:textId="77777777" w:rsidR="003A3640" w:rsidRPr="0011242B" w:rsidRDefault="003A3640" w:rsidP="003A3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value</w:t>
            </w:r>
          </w:p>
        </w:tc>
      </w:tr>
      <w:tr w:rsidR="003A3640" w:rsidRPr="0011242B" w14:paraId="4D228147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D28A67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eptin (µg/l)</w:t>
            </w:r>
          </w:p>
        </w:tc>
        <w:tc>
          <w:tcPr>
            <w:tcW w:w="0" w:type="auto"/>
            <w:noWrap/>
            <w:hideMark/>
          </w:tcPr>
          <w:p w14:paraId="53145F6B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6.2 (4.8-12.3) </w:t>
            </w:r>
          </w:p>
        </w:tc>
        <w:tc>
          <w:tcPr>
            <w:tcW w:w="0" w:type="auto"/>
          </w:tcPr>
          <w:p w14:paraId="4F9D6915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.2 (4.7-15.7)</w:t>
            </w:r>
          </w:p>
        </w:tc>
        <w:tc>
          <w:tcPr>
            <w:tcW w:w="0" w:type="auto"/>
            <w:noWrap/>
            <w:hideMark/>
          </w:tcPr>
          <w:p w14:paraId="64D522F8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 (-1-2.9)</w:t>
            </w:r>
          </w:p>
        </w:tc>
        <w:tc>
          <w:tcPr>
            <w:tcW w:w="0" w:type="auto"/>
            <w:noWrap/>
            <w:hideMark/>
          </w:tcPr>
          <w:p w14:paraId="5FAB63DA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41</w:t>
            </w:r>
          </w:p>
        </w:tc>
      </w:tr>
      <w:tr w:rsidR="003A3640" w:rsidRPr="0011242B" w14:paraId="7D51FFEF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C66DE4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A72894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57099DF8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26FE14E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7C73B0C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A3640" w:rsidRPr="0011242B" w14:paraId="244FCF95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D469D6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rtisol (ng/ml)</w:t>
            </w:r>
          </w:p>
        </w:tc>
        <w:tc>
          <w:tcPr>
            <w:tcW w:w="0" w:type="auto"/>
            <w:noWrap/>
            <w:hideMark/>
          </w:tcPr>
          <w:p w14:paraId="68ED13E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2 [106-139]</w:t>
            </w:r>
          </w:p>
        </w:tc>
        <w:tc>
          <w:tcPr>
            <w:tcW w:w="0" w:type="auto"/>
          </w:tcPr>
          <w:p w14:paraId="6A20701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7 [102-132]</w:t>
            </w:r>
          </w:p>
        </w:tc>
        <w:tc>
          <w:tcPr>
            <w:tcW w:w="0" w:type="auto"/>
            <w:noWrap/>
            <w:hideMark/>
          </w:tcPr>
          <w:p w14:paraId="7979C60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5 [-24-13]</w:t>
            </w:r>
          </w:p>
        </w:tc>
        <w:tc>
          <w:tcPr>
            <w:tcW w:w="0" w:type="auto"/>
            <w:noWrap/>
            <w:hideMark/>
          </w:tcPr>
          <w:p w14:paraId="4FAFBF6E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6</w:t>
            </w:r>
          </w:p>
        </w:tc>
      </w:tr>
      <w:tr w:rsidR="003A3640" w:rsidRPr="0011242B" w14:paraId="04E7D360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DB3AD5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96CBD9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BB23D3F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FE4693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28A60A5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A3640" w:rsidRPr="0011242B" w14:paraId="73625103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A4B196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hrelin (pg/ml)</w:t>
            </w:r>
          </w:p>
        </w:tc>
        <w:tc>
          <w:tcPr>
            <w:tcW w:w="0" w:type="auto"/>
            <w:noWrap/>
            <w:hideMark/>
          </w:tcPr>
          <w:p w14:paraId="653DABAB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5 (28-52)</w:t>
            </w:r>
          </w:p>
        </w:tc>
        <w:tc>
          <w:tcPr>
            <w:tcW w:w="0" w:type="auto"/>
          </w:tcPr>
          <w:p w14:paraId="09EFB9B5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1 (28-55)</w:t>
            </w:r>
          </w:p>
        </w:tc>
        <w:tc>
          <w:tcPr>
            <w:tcW w:w="0" w:type="auto"/>
            <w:noWrap/>
            <w:hideMark/>
          </w:tcPr>
          <w:p w14:paraId="4CB40E8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3 [-13-7]</w:t>
            </w:r>
          </w:p>
        </w:tc>
        <w:tc>
          <w:tcPr>
            <w:tcW w:w="0" w:type="auto"/>
            <w:noWrap/>
            <w:hideMark/>
          </w:tcPr>
          <w:p w14:paraId="329E063E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6</w:t>
            </w:r>
          </w:p>
        </w:tc>
      </w:tr>
      <w:tr w:rsidR="003A3640" w:rsidRPr="0011242B" w14:paraId="1234208D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CACDCA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8456EDD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ABADBC4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D8DD2F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4E3CCC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A3640" w:rsidRPr="0011242B" w14:paraId="6E193A07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D1796A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diponectin (mg/l)</w:t>
            </w:r>
          </w:p>
        </w:tc>
        <w:tc>
          <w:tcPr>
            <w:tcW w:w="0" w:type="auto"/>
            <w:noWrap/>
            <w:hideMark/>
          </w:tcPr>
          <w:p w14:paraId="232BE08E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.9 [5.3-9.1]</w:t>
            </w:r>
          </w:p>
        </w:tc>
        <w:tc>
          <w:tcPr>
            <w:tcW w:w="0" w:type="auto"/>
          </w:tcPr>
          <w:p w14:paraId="6552639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.8 [1.7-8.8]</w:t>
            </w:r>
          </w:p>
        </w:tc>
        <w:tc>
          <w:tcPr>
            <w:tcW w:w="0" w:type="auto"/>
            <w:noWrap/>
            <w:hideMark/>
          </w:tcPr>
          <w:p w14:paraId="24C3F7BE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97 [0.9-1.1]*</w:t>
            </w:r>
          </w:p>
        </w:tc>
        <w:tc>
          <w:tcPr>
            <w:tcW w:w="0" w:type="auto"/>
            <w:noWrap/>
            <w:hideMark/>
          </w:tcPr>
          <w:p w14:paraId="0D0403FA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1</w:t>
            </w:r>
          </w:p>
        </w:tc>
      </w:tr>
      <w:tr w:rsidR="003A3640" w:rsidRPr="0011242B" w14:paraId="5198310E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D3FED3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57E3CE3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</w:tcPr>
          <w:p w14:paraId="596B5E4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070D00D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18E62EA5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3A3640" w:rsidRPr="0011242B" w14:paraId="6BCD09CE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9EBA01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GH (ng/ml)</w:t>
            </w:r>
          </w:p>
        </w:tc>
        <w:tc>
          <w:tcPr>
            <w:tcW w:w="0" w:type="auto"/>
            <w:noWrap/>
            <w:hideMark/>
          </w:tcPr>
          <w:p w14:paraId="2252A2FD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 [0.2-0.9]</w:t>
            </w:r>
          </w:p>
        </w:tc>
        <w:tc>
          <w:tcPr>
            <w:tcW w:w="0" w:type="auto"/>
          </w:tcPr>
          <w:p w14:paraId="57438998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 [0.2-0.7]</w:t>
            </w:r>
          </w:p>
        </w:tc>
        <w:tc>
          <w:tcPr>
            <w:tcW w:w="0" w:type="auto"/>
            <w:noWrap/>
            <w:hideMark/>
          </w:tcPr>
          <w:p w14:paraId="5502633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9 [0.6-1.7]*</w:t>
            </w:r>
          </w:p>
        </w:tc>
        <w:tc>
          <w:tcPr>
            <w:tcW w:w="0" w:type="auto"/>
            <w:noWrap/>
            <w:hideMark/>
          </w:tcPr>
          <w:p w14:paraId="57A4E409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9</w:t>
            </w:r>
          </w:p>
        </w:tc>
      </w:tr>
      <w:tr w:rsidR="003A3640" w:rsidRPr="0011242B" w14:paraId="26582E48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FE0A30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3D9B213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1914630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7D3E7D9E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16622F6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A3640" w:rsidRPr="0011242B" w14:paraId="3064025A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F43DC0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GF-1 (ng/ml)</w:t>
            </w:r>
          </w:p>
        </w:tc>
        <w:tc>
          <w:tcPr>
            <w:tcW w:w="0" w:type="auto"/>
            <w:noWrap/>
            <w:hideMark/>
          </w:tcPr>
          <w:p w14:paraId="77F1AE1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3 [98-129]</w:t>
            </w:r>
          </w:p>
        </w:tc>
        <w:tc>
          <w:tcPr>
            <w:tcW w:w="0" w:type="auto"/>
          </w:tcPr>
          <w:p w14:paraId="0DAF885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4 [104-143]</w:t>
            </w:r>
          </w:p>
        </w:tc>
        <w:tc>
          <w:tcPr>
            <w:tcW w:w="0" w:type="auto"/>
            <w:noWrap/>
            <w:hideMark/>
          </w:tcPr>
          <w:p w14:paraId="220D1924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 [-3-23]</w:t>
            </w:r>
          </w:p>
        </w:tc>
        <w:tc>
          <w:tcPr>
            <w:tcW w:w="0" w:type="auto"/>
            <w:noWrap/>
            <w:hideMark/>
          </w:tcPr>
          <w:p w14:paraId="6B8A36C5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3</w:t>
            </w:r>
          </w:p>
        </w:tc>
      </w:tr>
      <w:tr w:rsidR="003A3640" w:rsidRPr="0011242B" w14:paraId="2E48D43F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BB07FF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2D2E7830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AC585E7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6AEDF2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DB405A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A3640" w:rsidRPr="0011242B" w14:paraId="3038FBA5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0337F3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GFBP3 (µg/ml)</w:t>
            </w:r>
          </w:p>
        </w:tc>
        <w:tc>
          <w:tcPr>
            <w:tcW w:w="0" w:type="auto"/>
            <w:noWrap/>
            <w:hideMark/>
          </w:tcPr>
          <w:p w14:paraId="05862E90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3 [2.1-2.6]</w:t>
            </w:r>
          </w:p>
        </w:tc>
        <w:tc>
          <w:tcPr>
            <w:tcW w:w="0" w:type="auto"/>
          </w:tcPr>
          <w:p w14:paraId="07B4F028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4 [2.1-2.7]</w:t>
            </w:r>
          </w:p>
        </w:tc>
        <w:tc>
          <w:tcPr>
            <w:tcW w:w="0" w:type="auto"/>
            <w:noWrap/>
            <w:hideMark/>
          </w:tcPr>
          <w:p w14:paraId="436DD798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 [-0.1-0.2]</w:t>
            </w:r>
          </w:p>
        </w:tc>
        <w:tc>
          <w:tcPr>
            <w:tcW w:w="0" w:type="auto"/>
            <w:noWrap/>
            <w:hideMark/>
          </w:tcPr>
          <w:p w14:paraId="67F4AA5F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7</w:t>
            </w:r>
          </w:p>
        </w:tc>
      </w:tr>
      <w:tr w:rsidR="003A3640" w:rsidRPr="0011242B" w14:paraId="2318D1C9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1AA975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AE3B00A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BE554DC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7F564F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5C2F7142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A3640" w:rsidRPr="0011242B" w14:paraId="5F277505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34D993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GFBP1 (µg/l)</w:t>
            </w:r>
          </w:p>
        </w:tc>
        <w:tc>
          <w:tcPr>
            <w:tcW w:w="0" w:type="auto"/>
            <w:noWrap/>
            <w:hideMark/>
          </w:tcPr>
          <w:p w14:paraId="288B8FCE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 [12-27]</w:t>
            </w:r>
          </w:p>
        </w:tc>
        <w:tc>
          <w:tcPr>
            <w:tcW w:w="0" w:type="auto"/>
          </w:tcPr>
          <w:p w14:paraId="0D189C8B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 [11-27]</w:t>
            </w:r>
          </w:p>
        </w:tc>
        <w:tc>
          <w:tcPr>
            <w:tcW w:w="0" w:type="auto"/>
            <w:noWrap/>
            <w:hideMark/>
          </w:tcPr>
          <w:p w14:paraId="043A37A6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 [0.8-1.1]*</w:t>
            </w:r>
          </w:p>
        </w:tc>
        <w:tc>
          <w:tcPr>
            <w:tcW w:w="0" w:type="auto"/>
            <w:noWrap/>
            <w:hideMark/>
          </w:tcPr>
          <w:p w14:paraId="487582CB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7</w:t>
            </w:r>
          </w:p>
        </w:tc>
      </w:tr>
      <w:tr w:rsidR="003A3640" w:rsidRPr="0011242B" w14:paraId="14DE47DC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C12167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172B251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</w:tcPr>
          <w:p w14:paraId="6D39BCF0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5B12332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64406136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3A3640" w:rsidRPr="0011242B" w14:paraId="168DD5C7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778456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BL (ng/ml)</w:t>
            </w:r>
          </w:p>
        </w:tc>
        <w:tc>
          <w:tcPr>
            <w:tcW w:w="0" w:type="auto"/>
            <w:noWrap/>
            <w:hideMark/>
          </w:tcPr>
          <w:p w14:paraId="3A1CA0AC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09 (698-2331)</w:t>
            </w:r>
          </w:p>
        </w:tc>
        <w:tc>
          <w:tcPr>
            <w:tcW w:w="0" w:type="auto"/>
          </w:tcPr>
          <w:p w14:paraId="774CC09F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75 (615-2373)</w:t>
            </w:r>
          </w:p>
        </w:tc>
        <w:tc>
          <w:tcPr>
            <w:tcW w:w="0" w:type="auto"/>
            <w:noWrap/>
            <w:hideMark/>
          </w:tcPr>
          <w:p w14:paraId="5686814E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 [0.9-1.1]*</w:t>
            </w:r>
          </w:p>
        </w:tc>
        <w:tc>
          <w:tcPr>
            <w:tcW w:w="0" w:type="auto"/>
            <w:noWrap/>
            <w:hideMark/>
          </w:tcPr>
          <w:p w14:paraId="011B7CC2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84</w:t>
            </w:r>
          </w:p>
        </w:tc>
      </w:tr>
      <w:tr w:rsidR="003A3640" w:rsidRPr="0011242B" w14:paraId="5AF40BFD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4EE8B7" w14:textId="77777777" w:rsidR="003A3640" w:rsidRPr="0011242B" w:rsidRDefault="003A3640" w:rsidP="003A36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2042AD6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</w:tcPr>
          <w:p w14:paraId="39022BD2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2357D90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7C2CBA4D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3A3640" w:rsidRPr="0011242B" w14:paraId="52D37A2F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7CD807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hs-CRP (mg/l)</w:t>
            </w:r>
          </w:p>
        </w:tc>
        <w:tc>
          <w:tcPr>
            <w:tcW w:w="0" w:type="auto"/>
            <w:noWrap/>
            <w:hideMark/>
          </w:tcPr>
          <w:p w14:paraId="53786CB1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2 (0.4-1.8)</w:t>
            </w:r>
          </w:p>
        </w:tc>
        <w:tc>
          <w:tcPr>
            <w:tcW w:w="0" w:type="auto"/>
          </w:tcPr>
          <w:p w14:paraId="4DEEAE92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0 (0.5-2.6)</w:t>
            </w:r>
          </w:p>
        </w:tc>
        <w:tc>
          <w:tcPr>
            <w:tcW w:w="0" w:type="auto"/>
            <w:noWrap/>
            <w:hideMark/>
          </w:tcPr>
          <w:p w14:paraId="58AC02EF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 [-0.1-1.5</w:t>
            </w: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9F97A3E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1</w:t>
            </w:r>
          </w:p>
        </w:tc>
      </w:tr>
      <w:tr w:rsidR="003A3640" w:rsidRPr="0011242B" w14:paraId="32186F35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0338DD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14A93D52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</w:tcPr>
          <w:p w14:paraId="3BA22DC2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57C24371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52A22954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3A3640" w:rsidRPr="0011242B" w14:paraId="1763E3D4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E6F091C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P-1 (pmol/l)</w:t>
            </w:r>
          </w:p>
        </w:tc>
        <w:tc>
          <w:tcPr>
            <w:tcW w:w="0" w:type="auto"/>
            <w:noWrap/>
          </w:tcPr>
          <w:p w14:paraId="34BD749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.4 [4.6-11.7]</w:t>
            </w:r>
          </w:p>
        </w:tc>
        <w:tc>
          <w:tcPr>
            <w:tcW w:w="0" w:type="auto"/>
          </w:tcPr>
          <w:p w14:paraId="632F147B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.9 [5.2-15.2]</w:t>
            </w:r>
          </w:p>
        </w:tc>
        <w:tc>
          <w:tcPr>
            <w:tcW w:w="0" w:type="auto"/>
            <w:noWrap/>
          </w:tcPr>
          <w:p w14:paraId="2031990A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2 [0.9-1.5]*</w:t>
            </w:r>
          </w:p>
        </w:tc>
        <w:tc>
          <w:tcPr>
            <w:tcW w:w="0" w:type="auto"/>
            <w:noWrap/>
          </w:tcPr>
          <w:p w14:paraId="29C8CCC1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1</w:t>
            </w:r>
          </w:p>
        </w:tc>
      </w:tr>
      <w:tr w:rsidR="003A3640" w:rsidRPr="0011242B" w14:paraId="7B8DBD56" w14:textId="77777777" w:rsidTr="00A85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E27FC14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0EFE70B9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</w:tcPr>
          <w:p w14:paraId="52371A96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2703BADE" w14:textId="77777777" w:rsidR="003A3640" w:rsidRPr="0011242B" w:rsidRDefault="003A3640" w:rsidP="003A3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5524B056" w14:textId="77777777" w:rsidR="003A3640" w:rsidRPr="0011242B" w:rsidRDefault="003A3640" w:rsidP="003A3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3A3640" w:rsidRPr="0011242B" w14:paraId="38F78BF7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7A5943E" w14:textId="77777777" w:rsidR="003A3640" w:rsidRPr="0011242B" w:rsidRDefault="003A3640" w:rsidP="003A364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IP (pmol/l)</w:t>
            </w:r>
          </w:p>
        </w:tc>
        <w:tc>
          <w:tcPr>
            <w:tcW w:w="0" w:type="auto"/>
            <w:noWrap/>
          </w:tcPr>
          <w:p w14:paraId="7634B5B5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.3 (6.3-15.9)</w:t>
            </w:r>
          </w:p>
        </w:tc>
        <w:tc>
          <w:tcPr>
            <w:tcW w:w="0" w:type="auto"/>
          </w:tcPr>
          <w:p w14:paraId="5F2BE0E1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.4 (6.9-13.7)</w:t>
            </w:r>
          </w:p>
        </w:tc>
        <w:tc>
          <w:tcPr>
            <w:tcW w:w="0" w:type="auto"/>
            <w:noWrap/>
          </w:tcPr>
          <w:p w14:paraId="315F08F5" w14:textId="77777777" w:rsidR="003A3640" w:rsidRPr="0011242B" w:rsidRDefault="003A3640" w:rsidP="003A3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5 (-2-1.6)</w:t>
            </w:r>
          </w:p>
        </w:tc>
        <w:tc>
          <w:tcPr>
            <w:tcW w:w="0" w:type="auto"/>
            <w:noWrap/>
          </w:tcPr>
          <w:p w14:paraId="25E76417" w14:textId="77777777" w:rsidR="003A3640" w:rsidRPr="0011242B" w:rsidRDefault="003A3640" w:rsidP="003A3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1</w:t>
            </w:r>
          </w:p>
        </w:tc>
      </w:tr>
    </w:tbl>
    <w:p w14:paraId="0BC152C2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Table S4 legend: </w:t>
      </w:r>
      <w:r w:rsidRPr="0011242B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Means [95 % CI] or medians (25-75%) for leptin, cortisol, acylated ghrelin, adiponectin, growth hormone (GH), Insulin-like growth factor 1 (IGF-1),   Insulin-like growth factor binding protein 3 (IGFBP3), Insulin-like growth factor binding protein 1 (IGFBP1), Mannan-binding lectin (MBL) and high-sensitivity C-reactive protein (hs-CRP). *Back transformed ratio between melatonin and placebo.</w:t>
      </w:r>
      <w:r w:rsidRPr="0011242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</w:p>
    <w:p w14:paraId="12908FA8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4EE3D5D4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158F0FE4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2C616A8E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3041A36D" w14:textId="77777777" w:rsidR="00471C1C" w:rsidRPr="0011242B" w:rsidRDefault="00471C1C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61275E45" w14:textId="77777777" w:rsidR="00622227" w:rsidRPr="0011242B" w:rsidRDefault="00471C1C" w:rsidP="00622227">
      <w:pPr>
        <w:spacing w:line="480" w:lineRule="auto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lastRenderedPageBreak/>
        <w:t xml:space="preserve">Supplementary </w:t>
      </w:r>
      <w:r w:rsidR="00622227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Table S</w:t>
      </w:r>
      <w:r w:rsidR="00BC23CE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4</w:t>
      </w:r>
      <w:r w:rsidR="00622227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 – Western blot targets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1679"/>
        <w:gridCol w:w="1213"/>
        <w:gridCol w:w="1213"/>
        <w:gridCol w:w="1213"/>
        <w:gridCol w:w="1213"/>
        <w:gridCol w:w="1144"/>
        <w:gridCol w:w="784"/>
        <w:gridCol w:w="567"/>
      </w:tblGrid>
      <w:tr w:rsidR="00622227" w:rsidRPr="0011242B" w14:paraId="5AFA83A3" w14:textId="77777777" w:rsidTr="00A85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585675" w14:textId="77777777" w:rsidR="00622227" w:rsidRPr="0011242B" w:rsidRDefault="00622227" w:rsidP="00A85269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estern Blot Target Ratios</w:t>
            </w:r>
          </w:p>
        </w:tc>
        <w:tc>
          <w:tcPr>
            <w:tcW w:w="0" w:type="auto"/>
            <w:noWrap/>
            <w:hideMark/>
          </w:tcPr>
          <w:p w14:paraId="5DF994BA" w14:textId="77777777" w:rsidR="00622227" w:rsidRPr="0011242B" w:rsidRDefault="00974E2E" w:rsidP="00A852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4ACB95B0" w14:textId="77777777" w:rsidR="00622227" w:rsidRPr="0011242B" w:rsidRDefault="00622227" w:rsidP="00A852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7F3A4CE9" w14:textId="77777777" w:rsidR="00622227" w:rsidRPr="0011242B" w:rsidRDefault="00974E2E" w:rsidP="00A852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atonin</w:t>
            </w:r>
          </w:p>
        </w:tc>
        <w:tc>
          <w:tcPr>
            <w:tcW w:w="0" w:type="auto"/>
            <w:noWrap/>
            <w:hideMark/>
          </w:tcPr>
          <w:p w14:paraId="7AA58DE3" w14:textId="77777777" w:rsidR="00622227" w:rsidRPr="0011242B" w:rsidRDefault="00622227" w:rsidP="00A852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C41386C" w14:textId="77777777" w:rsidR="00622227" w:rsidRPr="0011242B" w:rsidRDefault="00622227" w:rsidP="00003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Treatment x </w:t>
            </w:r>
            <w:r w:rsidR="00003550"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me</w:t>
            </w:r>
          </w:p>
        </w:tc>
        <w:tc>
          <w:tcPr>
            <w:tcW w:w="0" w:type="auto"/>
            <w:noWrap/>
            <w:hideMark/>
          </w:tcPr>
          <w:p w14:paraId="2D1E63EC" w14:textId="77777777" w:rsidR="00622227" w:rsidRPr="0011242B" w:rsidRDefault="00622227" w:rsidP="00A852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01EC22AA" w14:textId="77777777" w:rsidR="00622227" w:rsidRPr="0011242B" w:rsidRDefault="00622227" w:rsidP="00A852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me</w:t>
            </w:r>
          </w:p>
        </w:tc>
      </w:tr>
      <w:tr w:rsidR="00622227" w:rsidRPr="0011242B" w14:paraId="326C33CC" w14:textId="77777777" w:rsidTr="00A8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98E0AD" w14:textId="77777777" w:rsidR="00622227" w:rsidRPr="0011242B" w:rsidRDefault="00622227" w:rsidP="00A85269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EF0433D" w14:textId="77777777" w:rsidR="00622227" w:rsidRPr="0011242B" w:rsidRDefault="00622227" w:rsidP="00A85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sal</w:t>
            </w:r>
          </w:p>
        </w:tc>
        <w:tc>
          <w:tcPr>
            <w:tcW w:w="0" w:type="auto"/>
            <w:noWrap/>
            <w:hideMark/>
          </w:tcPr>
          <w:p w14:paraId="02502E57" w14:textId="77777777" w:rsidR="00622227" w:rsidRPr="0011242B" w:rsidRDefault="00622227" w:rsidP="00A85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lamp</w:t>
            </w:r>
          </w:p>
        </w:tc>
        <w:tc>
          <w:tcPr>
            <w:tcW w:w="0" w:type="auto"/>
            <w:noWrap/>
            <w:hideMark/>
          </w:tcPr>
          <w:p w14:paraId="590E7567" w14:textId="77777777" w:rsidR="00622227" w:rsidRPr="0011242B" w:rsidRDefault="00622227" w:rsidP="00A85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sal</w:t>
            </w:r>
          </w:p>
        </w:tc>
        <w:tc>
          <w:tcPr>
            <w:tcW w:w="0" w:type="auto"/>
            <w:noWrap/>
            <w:hideMark/>
          </w:tcPr>
          <w:p w14:paraId="1ABADA4C" w14:textId="77777777" w:rsidR="00622227" w:rsidRPr="0011242B" w:rsidRDefault="00622227" w:rsidP="00A85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lamp</w:t>
            </w:r>
          </w:p>
        </w:tc>
        <w:tc>
          <w:tcPr>
            <w:tcW w:w="0" w:type="auto"/>
            <w:noWrap/>
            <w:hideMark/>
          </w:tcPr>
          <w:p w14:paraId="0D5552FB" w14:textId="77777777" w:rsidR="00622227" w:rsidRPr="0011242B" w:rsidRDefault="00622227" w:rsidP="00A85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D5D1198" w14:textId="77777777" w:rsidR="00622227" w:rsidRPr="0011242B" w:rsidRDefault="00622227" w:rsidP="00A85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678C6B8" w14:textId="77777777" w:rsidR="00622227" w:rsidRPr="0011242B" w:rsidRDefault="00622227" w:rsidP="00A85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74E2E" w:rsidRPr="0011242B" w14:paraId="0E97BC9B" w14:textId="77777777" w:rsidTr="00974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0BE05D" w14:textId="77777777" w:rsidR="00974E2E" w:rsidRPr="0011242B" w:rsidRDefault="00974E2E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T4/total protein</w:t>
            </w:r>
          </w:p>
        </w:tc>
        <w:tc>
          <w:tcPr>
            <w:tcW w:w="0" w:type="auto"/>
            <w:noWrap/>
          </w:tcPr>
          <w:p w14:paraId="6EAB4605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42 [2.8-4.1]</w:t>
            </w:r>
          </w:p>
        </w:tc>
        <w:tc>
          <w:tcPr>
            <w:tcW w:w="0" w:type="auto"/>
            <w:noWrap/>
          </w:tcPr>
          <w:p w14:paraId="3BAA1FEF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44 [2.8-4.1]</w:t>
            </w:r>
          </w:p>
        </w:tc>
        <w:tc>
          <w:tcPr>
            <w:tcW w:w="0" w:type="auto"/>
            <w:noWrap/>
          </w:tcPr>
          <w:p w14:paraId="0897DFE1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36 [2.7-4.0]</w:t>
            </w:r>
          </w:p>
        </w:tc>
        <w:tc>
          <w:tcPr>
            <w:tcW w:w="0" w:type="auto"/>
            <w:noWrap/>
          </w:tcPr>
          <w:p w14:paraId="45747C3A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49 [2.8-4.1]</w:t>
            </w:r>
          </w:p>
        </w:tc>
        <w:tc>
          <w:tcPr>
            <w:tcW w:w="0" w:type="auto"/>
            <w:noWrap/>
            <w:hideMark/>
          </w:tcPr>
          <w:p w14:paraId="20CE8D78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2F160A9D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A1F097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</w:t>
            </w:r>
          </w:p>
        </w:tc>
      </w:tr>
      <w:tr w:rsidR="00974E2E" w:rsidRPr="0011242B" w14:paraId="5991DEC3" w14:textId="77777777" w:rsidTr="00D1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2B4193" w14:textId="77777777" w:rsidR="00974E2E" w:rsidRPr="0011242B" w:rsidRDefault="00A74058" w:rsidP="00A74058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T4</w:t>
            </w:r>
          </w:p>
        </w:tc>
        <w:tc>
          <w:tcPr>
            <w:tcW w:w="0" w:type="auto"/>
            <w:gridSpan w:val="4"/>
            <w:noWrap/>
            <w:hideMark/>
          </w:tcPr>
          <w:p w14:paraId="0C7F983F" w14:textId="77777777" w:rsidR="00974E2E" w:rsidRPr="0011242B" w:rsidRDefault="00974E2E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1242B">
              <w:rPr>
                <w:rFonts w:ascii="Times New Roman" w:hAnsi="Times New Roman" w:cs="Times New Roman"/>
              </w:rPr>
              <w:object w:dxaOrig="3405" w:dyaOrig="1215" w14:anchorId="764348D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4.75pt;height:60.75pt" o:ole="">
                  <v:imagedata r:id="rId5" o:title=""/>
                </v:shape>
                <o:OLEObject Type="Embed" ProgID="PBrush" ShapeID="_x0000_i1025" DrawAspect="Content" ObjectID="_1713430479" r:id="rId6"/>
              </w:object>
            </w:r>
          </w:p>
        </w:tc>
        <w:tc>
          <w:tcPr>
            <w:tcW w:w="0" w:type="auto"/>
            <w:noWrap/>
            <w:hideMark/>
          </w:tcPr>
          <w:p w14:paraId="16005579" w14:textId="77777777" w:rsidR="00974E2E" w:rsidRPr="0011242B" w:rsidRDefault="00974E2E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25DBB95B" w14:textId="77777777" w:rsidR="00974E2E" w:rsidRPr="0011242B" w:rsidRDefault="00974E2E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7962ACF3" w14:textId="77777777" w:rsidR="00974E2E" w:rsidRPr="0011242B" w:rsidRDefault="00974E2E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74E2E" w:rsidRPr="0011242B" w14:paraId="444EA1C4" w14:textId="77777777" w:rsidTr="00974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1BBBAD" w14:textId="77777777" w:rsidR="00974E2E" w:rsidRPr="0011242B" w:rsidRDefault="00974E2E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xokinase 2/total protein</w:t>
            </w:r>
          </w:p>
        </w:tc>
        <w:tc>
          <w:tcPr>
            <w:tcW w:w="0" w:type="auto"/>
            <w:noWrap/>
          </w:tcPr>
          <w:p w14:paraId="5EFBB7B5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44 [0.024-0.063] </w:t>
            </w:r>
          </w:p>
        </w:tc>
        <w:tc>
          <w:tcPr>
            <w:tcW w:w="0" w:type="auto"/>
            <w:noWrap/>
          </w:tcPr>
          <w:p w14:paraId="79C38F1D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46 [0.025-0.066] </w:t>
            </w:r>
          </w:p>
        </w:tc>
        <w:tc>
          <w:tcPr>
            <w:tcW w:w="0" w:type="auto"/>
            <w:noWrap/>
          </w:tcPr>
          <w:p w14:paraId="5E564F1C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54 [0.030-0.079] </w:t>
            </w:r>
          </w:p>
        </w:tc>
        <w:tc>
          <w:tcPr>
            <w:tcW w:w="0" w:type="auto"/>
            <w:noWrap/>
          </w:tcPr>
          <w:p w14:paraId="3025BD83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36 [0.020-0.053] </w:t>
            </w:r>
          </w:p>
        </w:tc>
        <w:tc>
          <w:tcPr>
            <w:tcW w:w="0" w:type="auto"/>
            <w:noWrap/>
            <w:hideMark/>
          </w:tcPr>
          <w:p w14:paraId="32E42A59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639776A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A70A9B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8</w:t>
            </w:r>
          </w:p>
        </w:tc>
      </w:tr>
      <w:tr w:rsidR="00D96BED" w:rsidRPr="0011242B" w14:paraId="26F8DD42" w14:textId="77777777" w:rsidTr="0075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A0C4A8" w14:textId="77777777" w:rsidR="00D96BED" w:rsidRPr="0011242B" w:rsidRDefault="00A74058" w:rsidP="00A74058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xokinase 2</w:t>
            </w:r>
          </w:p>
        </w:tc>
        <w:tc>
          <w:tcPr>
            <w:tcW w:w="0" w:type="auto"/>
            <w:gridSpan w:val="4"/>
            <w:noWrap/>
            <w:hideMark/>
          </w:tcPr>
          <w:p w14:paraId="0DA51C74" w14:textId="77777777" w:rsidR="00D96BED" w:rsidRPr="0011242B" w:rsidRDefault="00003550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1242B">
              <w:rPr>
                <w:rFonts w:ascii="Times New Roman" w:hAnsi="Times New Roman" w:cs="Times New Roman"/>
              </w:rPr>
              <w:object w:dxaOrig="7320" w:dyaOrig="1455" w14:anchorId="0E4F44EB">
                <v:shape id="_x0000_i1026" type="#_x0000_t75" style="width:233.25pt;height:42.75pt" o:ole="">
                  <v:imagedata r:id="rId7" o:title=""/>
                </v:shape>
                <o:OLEObject Type="Embed" ProgID="PBrush" ShapeID="_x0000_i1026" DrawAspect="Content" ObjectID="_1713430480" r:id="rId8"/>
              </w:object>
            </w:r>
          </w:p>
          <w:p w14:paraId="12414331" w14:textId="77777777" w:rsidR="00D96BED" w:rsidRPr="0011242B" w:rsidRDefault="00D96BED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CBB795A" w14:textId="77777777" w:rsidR="00D96BED" w:rsidRPr="0011242B" w:rsidRDefault="00D96BED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F2B67A1" w14:textId="77777777" w:rsidR="00D96BED" w:rsidRPr="0011242B" w:rsidRDefault="00D96BED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F338817" w14:textId="77777777" w:rsidR="00D96BED" w:rsidRPr="0011242B" w:rsidRDefault="00D96BED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74E2E" w:rsidRPr="0011242B" w14:paraId="41109B6A" w14:textId="77777777" w:rsidTr="00974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4CED0B" w14:textId="77777777" w:rsidR="00974E2E" w:rsidRPr="0011242B" w:rsidRDefault="00974E2E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kt/total Akt</w:t>
            </w:r>
          </w:p>
        </w:tc>
        <w:tc>
          <w:tcPr>
            <w:tcW w:w="0" w:type="auto"/>
            <w:noWrap/>
          </w:tcPr>
          <w:p w14:paraId="062E7E17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5 [0.35-0.56]</w:t>
            </w:r>
          </w:p>
        </w:tc>
        <w:tc>
          <w:tcPr>
            <w:tcW w:w="0" w:type="auto"/>
            <w:noWrap/>
          </w:tcPr>
          <w:p w14:paraId="40A7E995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87 [1.44-2.30]</w:t>
            </w:r>
          </w:p>
        </w:tc>
        <w:tc>
          <w:tcPr>
            <w:tcW w:w="0" w:type="auto"/>
            <w:noWrap/>
          </w:tcPr>
          <w:p w14:paraId="04B8DFEF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5 [0.34-0.56]</w:t>
            </w:r>
          </w:p>
        </w:tc>
        <w:tc>
          <w:tcPr>
            <w:tcW w:w="0" w:type="auto"/>
            <w:noWrap/>
          </w:tcPr>
          <w:p w14:paraId="43738F64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63 [1.23-2.03]</w:t>
            </w:r>
          </w:p>
        </w:tc>
        <w:tc>
          <w:tcPr>
            <w:tcW w:w="0" w:type="auto"/>
            <w:noWrap/>
            <w:hideMark/>
          </w:tcPr>
          <w:p w14:paraId="4350D8AD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F954D87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6DCBDE00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0</w:t>
            </w:r>
          </w:p>
        </w:tc>
      </w:tr>
      <w:tr w:rsidR="00D96BED" w:rsidRPr="0011242B" w14:paraId="292FCACD" w14:textId="77777777" w:rsidTr="004F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6FD43" w14:textId="77777777" w:rsidR="00D96BED" w:rsidRPr="0011242B" w:rsidRDefault="00D96BED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KT</w:t>
            </w:r>
          </w:p>
          <w:p w14:paraId="33CEBF51" w14:textId="77777777" w:rsidR="00D96BED" w:rsidRPr="0011242B" w:rsidRDefault="00D96BED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1D8E674F" w14:textId="77777777" w:rsidR="00D96BED" w:rsidRPr="0011242B" w:rsidRDefault="00D96BED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7B1E1637" w14:textId="77777777" w:rsidR="00D96BED" w:rsidRPr="0011242B" w:rsidRDefault="00D96BED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4C4737FD" w14:textId="77777777" w:rsidR="00D96BED" w:rsidRPr="0011242B" w:rsidRDefault="00D96BED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633BB010" w14:textId="77777777" w:rsidR="001D6548" w:rsidRPr="0011242B" w:rsidRDefault="001D6548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03DE36C6" w14:textId="77777777" w:rsidR="00D96BED" w:rsidRPr="0011242B" w:rsidRDefault="00D96BED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otal Akt</w:t>
            </w:r>
          </w:p>
        </w:tc>
        <w:tc>
          <w:tcPr>
            <w:tcW w:w="0" w:type="auto"/>
            <w:gridSpan w:val="4"/>
            <w:noWrap/>
            <w:hideMark/>
          </w:tcPr>
          <w:p w14:paraId="7EE7FF0D" w14:textId="77777777" w:rsidR="00D96BED" w:rsidRPr="0011242B" w:rsidRDefault="001D6548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1242B">
              <w:rPr>
                <w:rFonts w:ascii="Times New Roman" w:hAnsi="Times New Roman" w:cs="Times New Roman"/>
              </w:rPr>
              <w:object w:dxaOrig="10755" w:dyaOrig="1665" w14:anchorId="12139DF3">
                <v:shape id="_x0000_i1027" type="#_x0000_t75" style="width:231.75pt;height:50.25pt" o:ole="">
                  <v:imagedata r:id="rId9" o:title=""/>
                </v:shape>
                <o:OLEObject Type="Embed" ProgID="PBrush" ShapeID="_x0000_i1027" DrawAspect="Content" ObjectID="_1713430481" r:id="rId10"/>
              </w:object>
            </w:r>
          </w:p>
          <w:p w14:paraId="25308D9C" w14:textId="77777777" w:rsidR="00D96BED" w:rsidRPr="0011242B" w:rsidRDefault="00D96BED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  <w:p w14:paraId="52B56520" w14:textId="77777777" w:rsidR="00D96BED" w:rsidRPr="0011242B" w:rsidRDefault="001D6548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1242B">
              <w:rPr>
                <w:rFonts w:ascii="Times New Roman" w:hAnsi="Times New Roman" w:cs="Times New Roman"/>
              </w:rPr>
              <w:object w:dxaOrig="5610" w:dyaOrig="1110" w14:anchorId="159F3E0F">
                <v:shape id="_x0000_i1028" type="#_x0000_t75" style="width:234pt;height:55.5pt" o:ole="">
                  <v:imagedata r:id="rId11" o:title=""/>
                </v:shape>
                <o:OLEObject Type="Embed" ProgID="PBrush" ShapeID="_x0000_i1028" DrawAspect="Content" ObjectID="_1713430482" r:id="rId12"/>
              </w:object>
            </w:r>
          </w:p>
        </w:tc>
        <w:tc>
          <w:tcPr>
            <w:tcW w:w="0" w:type="auto"/>
            <w:noWrap/>
            <w:hideMark/>
          </w:tcPr>
          <w:p w14:paraId="13F55318" w14:textId="77777777" w:rsidR="00D96BED" w:rsidRPr="0011242B" w:rsidRDefault="00D96BED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45818AB9" w14:textId="77777777" w:rsidR="00D96BED" w:rsidRPr="0011242B" w:rsidRDefault="00D96BED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5B3AE3B" w14:textId="77777777" w:rsidR="00D96BED" w:rsidRPr="0011242B" w:rsidRDefault="00D96BED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74E2E" w:rsidRPr="0011242B" w14:paraId="7C124D45" w14:textId="77777777" w:rsidTr="00974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83EB3F" w14:textId="77777777" w:rsidR="00974E2E" w:rsidRPr="0011242B" w:rsidRDefault="00974E2E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GS/total GS*</w:t>
            </w:r>
          </w:p>
        </w:tc>
        <w:tc>
          <w:tcPr>
            <w:tcW w:w="0" w:type="auto"/>
            <w:noWrap/>
          </w:tcPr>
          <w:p w14:paraId="44E4A262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82 [0.065-0.098]</w:t>
            </w:r>
          </w:p>
        </w:tc>
        <w:tc>
          <w:tcPr>
            <w:tcW w:w="0" w:type="auto"/>
            <w:noWrap/>
          </w:tcPr>
          <w:p w14:paraId="123662EB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44 [0.028-0.061]</w:t>
            </w:r>
          </w:p>
        </w:tc>
        <w:tc>
          <w:tcPr>
            <w:tcW w:w="0" w:type="auto"/>
            <w:noWrap/>
          </w:tcPr>
          <w:p w14:paraId="4B7D98A1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04 [0.086-0.121]</w:t>
            </w:r>
          </w:p>
        </w:tc>
        <w:tc>
          <w:tcPr>
            <w:tcW w:w="0" w:type="auto"/>
            <w:noWrap/>
          </w:tcPr>
          <w:p w14:paraId="2C55285D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57 [0.039-0.074]</w:t>
            </w:r>
          </w:p>
        </w:tc>
        <w:tc>
          <w:tcPr>
            <w:tcW w:w="0" w:type="auto"/>
            <w:noWrap/>
            <w:hideMark/>
          </w:tcPr>
          <w:p w14:paraId="59FA4363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0F8115E" w14:textId="77777777" w:rsidR="00974E2E" w:rsidRPr="0011242B" w:rsidRDefault="00974E2E" w:rsidP="00974E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7BF2C45" w14:textId="77777777" w:rsidR="00974E2E" w:rsidRPr="0011242B" w:rsidRDefault="00974E2E" w:rsidP="00974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0</w:t>
            </w:r>
          </w:p>
        </w:tc>
      </w:tr>
      <w:tr w:rsidR="00003550" w:rsidRPr="0011242B" w14:paraId="781A8335" w14:textId="77777777" w:rsidTr="00335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52B5A28" w14:textId="77777777" w:rsidR="00003550" w:rsidRPr="0011242B" w:rsidRDefault="00003550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GS</w:t>
            </w:r>
          </w:p>
          <w:p w14:paraId="4B2EA7BE" w14:textId="77777777" w:rsidR="00003550" w:rsidRPr="0011242B" w:rsidRDefault="00003550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57E5FD7D" w14:textId="77777777" w:rsidR="00003550" w:rsidRPr="0011242B" w:rsidRDefault="00003550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2D3A799B" w14:textId="77777777" w:rsidR="00003550" w:rsidRPr="0011242B" w:rsidRDefault="00003550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3757F6F1" w14:textId="77777777" w:rsidR="00003550" w:rsidRPr="0011242B" w:rsidRDefault="00003550" w:rsidP="00974E2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otal GS</w:t>
            </w:r>
          </w:p>
        </w:tc>
        <w:tc>
          <w:tcPr>
            <w:tcW w:w="0" w:type="auto"/>
            <w:gridSpan w:val="4"/>
            <w:noWrap/>
          </w:tcPr>
          <w:p w14:paraId="44A947E7" w14:textId="77777777" w:rsidR="00003550" w:rsidRPr="0011242B" w:rsidRDefault="00A8327A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hAnsi="Times New Roman" w:cs="Times New Roman"/>
              </w:rPr>
              <w:object w:dxaOrig="6195" w:dyaOrig="825" w14:anchorId="191C8391">
                <v:shape id="_x0000_i1029" type="#_x0000_t75" style="width:231.75pt;height:41.25pt" o:ole="">
                  <v:imagedata r:id="rId13" o:title=""/>
                </v:shape>
                <o:OLEObject Type="Embed" ProgID="PBrush" ShapeID="_x0000_i1029" DrawAspect="Content" ObjectID="_1713430483" r:id="rId14"/>
              </w:object>
            </w:r>
          </w:p>
          <w:p w14:paraId="2D384648" w14:textId="77777777" w:rsidR="00003550" w:rsidRPr="0011242B" w:rsidRDefault="00A8327A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1242B">
              <w:rPr>
                <w:rFonts w:ascii="Times New Roman" w:hAnsi="Times New Roman" w:cs="Times New Roman"/>
              </w:rPr>
              <w:object w:dxaOrig="5505" w:dyaOrig="975" w14:anchorId="75F01B67">
                <v:shape id="_x0000_i1030" type="#_x0000_t75" style="width:232.5pt;height:48.75pt" o:ole="">
                  <v:imagedata r:id="rId15" o:title=""/>
                </v:shape>
                <o:OLEObject Type="Embed" ProgID="PBrush" ShapeID="_x0000_i1030" DrawAspect="Content" ObjectID="_1713430484" r:id="rId16"/>
              </w:object>
            </w:r>
          </w:p>
          <w:p w14:paraId="62ECF811" w14:textId="77777777" w:rsidR="00003550" w:rsidRPr="0011242B" w:rsidRDefault="00003550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37F5A20E" w14:textId="77777777" w:rsidR="00003550" w:rsidRPr="0011242B" w:rsidRDefault="00003550" w:rsidP="00974E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6556D2EB" w14:textId="77777777" w:rsidR="00003550" w:rsidRPr="0011242B" w:rsidRDefault="00003550" w:rsidP="00974E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0" w:type="auto"/>
            <w:noWrap/>
          </w:tcPr>
          <w:p w14:paraId="4EE6676C" w14:textId="77777777" w:rsidR="00003550" w:rsidRPr="0011242B" w:rsidRDefault="00003550" w:rsidP="00974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14:paraId="2C287474" w14:textId="77777777" w:rsidR="00F51ED6" w:rsidRPr="0011242B" w:rsidRDefault="00471C1C" w:rsidP="0062222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Table S6</w:t>
      </w:r>
      <w:r w:rsidR="00622227" w:rsidRPr="0011242B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 legend: </w:t>
      </w:r>
      <w:r w:rsidR="00622227" w:rsidRPr="0011242B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Western blot targets (Glucose Transporter Type 4 (GLUT4), Hexokinase 2, 473-Phospho-Serine Protein Kinase B (pAkt), total Protein Kinase B (Akt), 641-Phospho-Serine Glycogen Synthase (pGS), total Glycogen Synthase (GS) expressed as ratios between target and total membrane stain-free protein or phosphorylated target/total target. </w:t>
      </w:r>
      <w:r w:rsidR="00552331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The western blot examples are from a participant who received the treatment in placebo-melatonin order. </w:t>
      </w:r>
      <w:r w:rsidR="00622227" w:rsidRPr="0011242B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Data were analyzed with the linear mixed model with the fixed factor time defined as either HEC or basal period.</w:t>
      </w:r>
      <w:r w:rsidR="001D6548" w:rsidRPr="0011242B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 </w:t>
      </w:r>
    </w:p>
    <w:p w14:paraId="270844B5" w14:textId="77777777" w:rsidR="00622227" w:rsidRPr="0011242B" w:rsidRDefault="008C4171" w:rsidP="00622227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1242B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Figure </w:t>
      </w:r>
      <w:r w:rsidR="00622227" w:rsidRPr="0011242B">
        <w:rPr>
          <w:rFonts w:ascii="Times New Roman" w:hAnsi="Times New Roman" w:cs="Times New Roman"/>
          <w:b/>
          <w:sz w:val="22"/>
          <w:szCs w:val="22"/>
          <w:lang w:val="en-US"/>
        </w:rPr>
        <w:t>S1: Outline of the study design</w:t>
      </w:r>
    </w:p>
    <w:p w14:paraId="0340A0EF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1242B">
        <w:rPr>
          <w:rFonts w:ascii="Times New Roman" w:hAnsi="Times New Roman" w:cs="Times New Roman"/>
          <w:noProof/>
          <w:sz w:val="22"/>
          <w:szCs w:val="22"/>
          <w:lang w:eastAsia="da-DK"/>
        </w:rPr>
        <w:drawing>
          <wp:inline distT="0" distB="0" distL="0" distR="0" wp14:anchorId="1758346F" wp14:editId="2DE03D19">
            <wp:extent cx="5724525" cy="2609850"/>
            <wp:effectExtent l="0" t="0" r="9525" b="0"/>
            <wp:docPr id="56" name="Billed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AA7BF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1242B">
        <w:rPr>
          <w:rFonts w:ascii="Times New Roman" w:hAnsi="Times New Roman" w:cs="Times New Roman"/>
          <w:b/>
          <w:sz w:val="22"/>
          <w:szCs w:val="22"/>
          <w:lang w:val="en-US"/>
        </w:rPr>
        <w:t>Figure</w:t>
      </w:r>
      <w:r w:rsidR="00622227" w:rsidRPr="0011242B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11242B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622227" w:rsidRPr="0011242B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11242B">
        <w:rPr>
          <w:rFonts w:ascii="Times New Roman" w:hAnsi="Times New Roman" w:cs="Times New Roman"/>
          <w:b/>
          <w:sz w:val="22"/>
          <w:szCs w:val="22"/>
          <w:lang w:val="en-US"/>
        </w:rPr>
        <w:t xml:space="preserve"> legend</w:t>
      </w:r>
      <w:r w:rsidR="00622227" w:rsidRPr="0011242B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</w:t>
      </w:r>
      <w:r w:rsidR="00622227" w:rsidRPr="0011242B">
        <w:rPr>
          <w:rFonts w:ascii="Times New Roman" w:hAnsi="Times New Roman" w:cs="Times New Roman"/>
          <w:sz w:val="22"/>
          <w:szCs w:val="22"/>
          <w:lang w:val="en-US"/>
        </w:rPr>
        <w:t xml:space="preserve">Outline of the study design, R = randomization. MELATONIN = 10 mg melatonin 1 h before bedtime each night. PLACEBO = identical tablet with 10 mg glucose monohydrate 1 h before bedtime each night. </w:t>
      </w:r>
    </w:p>
    <w:p w14:paraId="53B229B2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4F6844D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03E7ABB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7F71C0B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DFBB01C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B9FDB0C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EA309AB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FB6A257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C7EA671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1C417CA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AD178F3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119D095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663907D" w14:textId="77777777" w:rsidR="00471C1C" w:rsidRPr="0011242B" w:rsidRDefault="00471C1C" w:rsidP="00471C1C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4AAD344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877B8F6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3FF865D" w14:textId="77777777" w:rsidR="00622227" w:rsidRPr="0011242B" w:rsidRDefault="008C4171" w:rsidP="00622227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1242B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</w:t>
      </w:r>
      <w:r w:rsidR="00BC23CE" w:rsidRPr="0011242B">
        <w:rPr>
          <w:rFonts w:ascii="Times New Roman" w:hAnsi="Times New Roman" w:cs="Times New Roman"/>
          <w:b/>
          <w:sz w:val="22"/>
          <w:szCs w:val="22"/>
          <w:lang w:val="en-US"/>
        </w:rPr>
        <w:t>Figure S2</w:t>
      </w:r>
      <w:r w:rsidR="00622227" w:rsidRPr="0011242B">
        <w:rPr>
          <w:rFonts w:ascii="Times New Roman" w:hAnsi="Times New Roman" w:cs="Times New Roman"/>
          <w:b/>
          <w:sz w:val="22"/>
          <w:szCs w:val="22"/>
          <w:lang w:val="en-US"/>
        </w:rPr>
        <w:t>: flowchart of participants</w:t>
      </w:r>
    </w:p>
    <w:p w14:paraId="5CD2852F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1242B">
        <w:rPr>
          <w:rFonts w:ascii="Times New Roman" w:hAnsi="Times New Roman" w:cs="Times New Roman"/>
          <w:noProof/>
          <w:sz w:val="22"/>
          <w:szCs w:val="22"/>
          <w:lang w:eastAsia="da-DK"/>
        </w:rPr>
        <w:drawing>
          <wp:inline distT="0" distB="0" distL="0" distR="0" wp14:anchorId="0E94B975" wp14:editId="7A9B7B04">
            <wp:extent cx="5727700" cy="4908550"/>
            <wp:effectExtent l="0" t="0" r="6350" b="635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0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C4F64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1242B">
        <w:rPr>
          <w:rFonts w:ascii="Times New Roman" w:hAnsi="Times New Roman" w:cs="Times New Roman"/>
          <w:b/>
          <w:sz w:val="22"/>
          <w:szCs w:val="22"/>
          <w:lang w:val="en-US"/>
        </w:rPr>
        <w:t>Figure S</w:t>
      </w:r>
      <w:r w:rsidR="00BC23CE" w:rsidRPr="0011242B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11242B">
        <w:rPr>
          <w:rFonts w:ascii="Times New Roman" w:hAnsi="Times New Roman" w:cs="Times New Roman"/>
          <w:b/>
          <w:sz w:val="22"/>
          <w:szCs w:val="22"/>
          <w:lang w:val="en-US"/>
        </w:rPr>
        <w:t xml:space="preserve"> legend: </w:t>
      </w:r>
      <w:r w:rsidRPr="0011242B">
        <w:rPr>
          <w:rFonts w:ascii="Times New Roman" w:hAnsi="Times New Roman" w:cs="Times New Roman"/>
          <w:i/>
          <w:sz w:val="22"/>
          <w:szCs w:val="22"/>
          <w:lang w:val="en-US"/>
        </w:rPr>
        <w:t xml:space="preserve">Flowchart of participants in the study. In the melatonin placebo (MP) sequence two was lost to follow up: one due to worsening in metformin-induced abdominal pain and diarrhea (M) and one was misdiagnosed with </w:t>
      </w:r>
      <w:r w:rsidRPr="0011242B">
        <w:rPr>
          <w:rFonts w:ascii="Times New Roman" w:hAnsi="Times New Roman" w:cs="Times New Roman"/>
          <w:i/>
          <w:sz w:val="22"/>
          <w:lang w:val="en-US"/>
        </w:rPr>
        <w:t>type 2 diabetes</w:t>
      </w:r>
      <w:r w:rsidRPr="0011242B">
        <w:rPr>
          <w:rFonts w:ascii="Times New Roman" w:hAnsi="Times New Roman" w:cs="Times New Roman"/>
          <w:i/>
          <w:lang w:val="en-US"/>
        </w:rPr>
        <w:t xml:space="preserve"> </w:t>
      </w:r>
      <w:r w:rsidRPr="0011242B">
        <w:rPr>
          <w:rFonts w:ascii="Times New Roman" w:hAnsi="Times New Roman" w:cs="Times New Roman"/>
          <w:i/>
          <w:sz w:val="22"/>
          <w:szCs w:val="22"/>
          <w:lang w:val="en-US"/>
        </w:rPr>
        <w:t>(the participant was GAD65 positive) (P). In the placebo melatonin (PM) sequence, four was lost to follow up: one</w:t>
      </w:r>
      <w:r w:rsidRPr="0011242B">
        <w:rPr>
          <w:rFonts w:ascii="Times New Roman" w:hAnsi="Times New Roman" w:cs="Times New Roman"/>
          <w:i/>
          <w:sz w:val="22"/>
          <w:szCs w:val="22"/>
          <w:lang w:val="en-GB"/>
        </w:rPr>
        <w:t xml:space="preserve"> developed thrombocytopenia and elevated liver enzymes (P), one got diagnosed with colon-rectal carcinoma (P), one developed severe psychiatric disease (P) and the last wanted to leave the project due to personal reasons (M).</w:t>
      </w:r>
    </w:p>
    <w:p w14:paraId="718E77B5" w14:textId="77777777" w:rsidR="00622227" w:rsidRPr="0011242B" w:rsidRDefault="00622227" w:rsidP="00622227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193466E" w14:textId="77777777" w:rsidR="00622227" w:rsidRPr="0011242B" w:rsidRDefault="00622227" w:rsidP="0062222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A019E31" w14:textId="77777777" w:rsidR="00622227" w:rsidRPr="0011242B" w:rsidRDefault="00622227">
      <w:pPr>
        <w:rPr>
          <w:rFonts w:ascii="Times New Roman" w:hAnsi="Times New Roman" w:cs="Times New Roman"/>
          <w:lang w:val="en-US"/>
        </w:rPr>
      </w:pPr>
    </w:p>
    <w:p w14:paraId="7B1E6210" w14:textId="77777777" w:rsidR="00C415E9" w:rsidRPr="0011242B" w:rsidRDefault="00C415E9">
      <w:pPr>
        <w:rPr>
          <w:rFonts w:ascii="Times New Roman" w:hAnsi="Times New Roman" w:cs="Times New Roman"/>
          <w:lang w:val="en-US"/>
        </w:rPr>
      </w:pPr>
    </w:p>
    <w:p w14:paraId="57A50838" w14:textId="77777777" w:rsidR="0011242B" w:rsidRPr="0011242B" w:rsidRDefault="0011242B">
      <w:pPr>
        <w:rPr>
          <w:rFonts w:ascii="Times New Roman" w:hAnsi="Times New Roman" w:cs="Times New Roman"/>
          <w:lang w:val="en-US"/>
        </w:rPr>
      </w:pPr>
    </w:p>
    <w:p w14:paraId="71392D13" w14:textId="77777777" w:rsidR="00326AA0" w:rsidRDefault="00326AA0" w:rsidP="00326AA0">
      <w:pPr>
        <w:spacing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0E6980">
        <w:rPr>
          <w:rFonts w:ascii="Times New Roman" w:hAnsi="Times New Roman" w:cs="Times New Roman"/>
          <w:b/>
          <w:lang w:val="en-US"/>
        </w:rPr>
        <w:lastRenderedPageBreak/>
        <w:t xml:space="preserve">Primary antibodies for the western blot analyses: </w:t>
      </w:r>
      <w:r w:rsidRPr="000E6980">
        <w:rPr>
          <w:rFonts w:ascii="Times New Roman" w:hAnsi="Times New Roman" w:cs="Times New Roman"/>
          <w:shd w:val="clear" w:color="auto" w:fill="FFFFFF"/>
          <w:lang w:val="en-US"/>
        </w:rPr>
        <w:t>Hexokinase 2, #ab209847</w:t>
      </w:r>
      <w:r w:rsidR="00BD63A1"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 (waiting for </w:t>
      </w:r>
      <w:r w:rsidR="00BD63A1" w:rsidRPr="000E6980">
        <w:rPr>
          <w:rFonts w:ascii="Times New Roman" w:hAnsi="Times New Roman" w:cs="Times New Roman"/>
          <w:b/>
          <w:shd w:val="clear" w:color="auto" w:fill="FFFFFF"/>
          <w:lang w:val="en-US"/>
        </w:rPr>
        <w:t>RRID</w:t>
      </w:r>
      <w:r w:rsidR="00BD63A1"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 registration),</w:t>
      </w:r>
      <w:r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 Abcam, Cambridge, United Kingdom.  Glucose Transporter 4 (GLUT4), #07-1404, </w:t>
      </w:r>
      <w:r w:rsidR="000E6980" w:rsidRPr="000E6980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RRID:AB_1587080, </w:t>
      </w:r>
      <w:r w:rsidRPr="000E6980">
        <w:rPr>
          <w:rFonts w:ascii="Times New Roman" w:hAnsi="Times New Roman" w:cs="Times New Roman"/>
          <w:shd w:val="clear" w:color="auto" w:fill="FFFFFF"/>
          <w:lang w:val="en-US"/>
        </w:rPr>
        <w:t>Mer</w:t>
      </w:r>
      <w:r w:rsidR="000E6980" w:rsidRPr="000E6980">
        <w:rPr>
          <w:rFonts w:ascii="Times New Roman" w:hAnsi="Times New Roman" w:cs="Times New Roman"/>
          <w:shd w:val="clear" w:color="auto" w:fill="FFFFFF"/>
          <w:lang w:val="en-US"/>
        </w:rPr>
        <w:t>ckmillipore, Darmstandt, Germany</w:t>
      </w:r>
      <w:r w:rsidRPr="000E6980">
        <w:rPr>
          <w:rFonts w:ascii="Times New Roman" w:hAnsi="Times New Roman" w:cs="Times New Roman"/>
          <w:shd w:val="clear" w:color="auto" w:fill="FFFFFF"/>
          <w:lang w:val="en-US"/>
        </w:rPr>
        <w:t>. pAkt (ser473), #9271</w:t>
      </w:r>
      <w:r w:rsidR="00BD63A1"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="00BD63A1" w:rsidRPr="000E6980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RRID:AB_329825</w:t>
      </w:r>
      <w:r w:rsidRPr="000E6980">
        <w:rPr>
          <w:rFonts w:ascii="Times New Roman" w:hAnsi="Times New Roman" w:cs="Times New Roman"/>
          <w:shd w:val="clear" w:color="auto" w:fill="FFFFFF"/>
          <w:lang w:val="en-US"/>
        </w:rPr>
        <w:t>; pGS (ser641) #3891</w:t>
      </w:r>
      <w:r w:rsidR="00BD63A1"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="00BD63A1" w:rsidRPr="000E6980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RRID:AB_2116390</w:t>
      </w:r>
      <w:r w:rsidRPr="000E6980">
        <w:rPr>
          <w:rFonts w:ascii="Times New Roman" w:hAnsi="Times New Roman" w:cs="Times New Roman"/>
          <w:shd w:val="clear" w:color="auto" w:fill="FFFFFF"/>
          <w:lang w:val="en-US"/>
        </w:rPr>
        <w:t>; total GS #3886,</w:t>
      </w:r>
      <w:r w:rsidR="00BD63A1"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BD63A1" w:rsidRPr="000E6980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RRID:AB_2116392,</w:t>
      </w:r>
      <w:r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 Cell Signaling Technology, Danvers, MA, USA. Total Akt, #MA5-14918,</w:t>
      </w:r>
      <w:r w:rsidR="00BD63A1"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BD63A1" w:rsidRPr="000E6980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RRID:AB_10989513,</w:t>
      </w:r>
      <w:r w:rsidRPr="000E6980">
        <w:rPr>
          <w:rFonts w:ascii="Times New Roman" w:hAnsi="Times New Roman" w:cs="Times New Roman"/>
          <w:shd w:val="clear" w:color="auto" w:fill="FFFFFF"/>
          <w:lang w:val="en-US"/>
        </w:rPr>
        <w:t xml:space="preserve"> Thermofisher, Waltham, MA, USA. </w:t>
      </w:r>
    </w:p>
    <w:p w14:paraId="39831ED9" w14:textId="614FBF05" w:rsidR="00F4719B" w:rsidRPr="00B07C86" w:rsidRDefault="00F4719B" w:rsidP="00326AA0">
      <w:pPr>
        <w:spacing w:line="480" w:lineRule="auto"/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B07C86">
        <w:rPr>
          <w:rFonts w:ascii="Times New Roman" w:hAnsi="Times New Roman" w:cs="Times New Roman"/>
          <w:b/>
          <w:highlight w:val="yellow"/>
          <w:shd w:val="clear" w:color="auto" w:fill="FFFFFF"/>
          <w:lang w:val="en-US"/>
        </w:rPr>
        <w:t>Adverse events:</w:t>
      </w:r>
      <w:r w:rsidRPr="00B07C86">
        <w:rPr>
          <w:rFonts w:ascii="Times New Roman" w:hAnsi="Times New Roman" w:cs="Times New Roman"/>
          <w:highlight w:val="yellow"/>
          <w:shd w:val="clear" w:color="auto" w:fill="FFFFFF"/>
          <w:lang w:val="en-US"/>
        </w:rPr>
        <w:t xml:space="preserve"> Melatonin treatment (6):</w:t>
      </w:r>
      <w:r w:rsidRPr="00B07C86">
        <w:rPr>
          <w:rFonts w:ascii="Times New Roman" w:hAnsi="Times New Roman" w:cs="Times New Roman"/>
          <w:b/>
          <w:highlight w:val="yellow"/>
          <w:shd w:val="clear" w:color="auto" w:fill="FFFFFF"/>
          <w:lang w:val="en-US"/>
        </w:rPr>
        <w:t xml:space="preserve"> 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US"/>
        </w:rPr>
        <w:t xml:space="preserve">1: 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drop in haemoglobin associated with removal of benign colon polyp; 1: 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spot 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serum cortisol &gt;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 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550 nM: normal CT of adrenal glands and overnight dexamethasone suppression test; 1: abdominal pain and 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diarrhoea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, resolved after cessation of metformin therapy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 (excluded, see </w:t>
      </w:r>
      <w:r w:rsidRPr="00B07C86">
        <w:rPr>
          <w:rFonts w:ascii="Times New Roman" w:hAnsi="Times New Roman" w:cs="Times New Roman"/>
          <w:b/>
          <w:color w:val="000000"/>
          <w:highlight w:val="yellow"/>
          <w:shd w:val="clear" w:color="auto" w:fill="FFFFFF"/>
          <w:lang w:val="en-GB"/>
        </w:rPr>
        <w:t>Figure S2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)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; 1: diagnosed with LADA (HbA1c increased steadily from 40 to 68 mmol/mol without any changes in treatment, positive GAD65 antibodies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, excluded, see </w:t>
      </w:r>
      <w:r w:rsidRPr="00B07C86">
        <w:rPr>
          <w:rFonts w:ascii="Times New Roman" w:hAnsi="Times New Roman" w:cs="Times New Roman"/>
          <w:b/>
          <w:color w:val="000000"/>
          <w:highlight w:val="yellow"/>
          <w:shd w:val="clear" w:color="auto" w:fill="FFFFFF"/>
          <w:lang w:val="en-GB"/>
        </w:rPr>
        <w:t>Figure S2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); 2: 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diarrhoea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 resolved after cessation of melatonin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US"/>
        </w:rPr>
        <w:t>)</w:t>
      </w:r>
      <w:r w:rsidR="00B07C86"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US"/>
        </w:rPr>
        <w:t>.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US"/>
        </w:rPr>
        <w:t xml:space="preserve"> Placebo treatment (1): (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1 thrombocytopenia and elevated li</w:t>
      </w:r>
      <w:bookmarkStart w:id="0" w:name="_GoBack"/>
      <w:bookmarkEnd w:id="0"/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ver enzymes – resolved spontaneously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 xml:space="preserve">, excluded, see </w:t>
      </w:r>
      <w:r w:rsidRPr="00B07C86">
        <w:rPr>
          <w:rFonts w:ascii="Times New Roman" w:hAnsi="Times New Roman" w:cs="Times New Roman"/>
          <w:b/>
          <w:color w:val="000000"/>
          <w:highlight w:val="yellow"/>
          <w:shd w:val="clear" w:color="auto" w:fill="FFFFFF"/>
          <w:lang w:val="en-GB"/>
        </w:rPr>
        <w:t>Figure S2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)</w:t>
      </w:r>
      <w:r w:rsidRPr="00B07C86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GB"/>
        </w:rPr>
        <w:t>)</w:t>
      </w:r>
    </w:p>
    <w:sectPr w:rsidR="00F4719B" w:rsidRPr="00B07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E44"/>
    <w:rsid w:val="00003550"/>
    <w:rsid w:val="000E6980"/>
    <w:rsid w:val="000F3166"/>
    <w:rsid w:val="0011242B"/>
    <w:rsid w:val="001D6548"/>
    <w:rsid w:val="00326AA0"/>
    <w:rsid w:val="003A3640"/>
    <w:rsid w:val="003E257E"/>
    <w:rsid w:val="00471C1C"/>
    <w:rsid w:val="004A34BE"/>
    <w:rsid w:val="004A5EBC"/>
    <w:rsid w:val="00534ABA"/>
    <w:rsid w:val="00552331"/>
    <w:rsid w:val="00622227"/>
    <w:rsid w:val="00622CC1"/>
    <w:rsid w:val="00684E15"/>
    <w:rsid w:val="006A1E8F"/>
    <w:rsid w:val="007A3E39"/>
    <w:rsid w:val="00881DBE"/>
    <w:rsid w:val="008C4171"/>
    <w:rsid w:val="0091603A"/>
    <w:rsid w:val="00974E2E"/>
    <w:rsid w:val="009926DD"/>
    <w:rsid w:val="00A04E44"/>
    <w:rsid w:val="00A648F6"/>
    <w:rsid w:val="00A74058"/>
    <w:rsid w:val="00A8327A"/>
    <w:rsid w:val="00A85269"/>
    <w:rsid w:val="00B07C86"/>
    <w:rsid w:val="00B23DC9"/>
    <w:rsid w:val="00B8147F"/>
    <w:rsid w:val="00BC23CE"/>
    <w:rsid w:val="00BD63A1"/>
    <w:rsid w:val="00C415E9"/>
    <w:rsid w:val="00D55E7F"/>
    <w:rsid w:val="00D96BED"/>
    <w:rsid w:val="00DC2831"/>
    <w:rsid w:val="00F4719B"/>
    <w:rsid w:val="00F51ED6"/>
    <w:rsid w:val="00FA1434"/>
    <w:rsid w:val="00FD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26AC4"/>
  <w15:chartTrackingRefBased/>
  <w15:docId w15:val="{57D5478B-9F99-4F87-90B9-943E106D2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2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6222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link w:val="DefaultTegn"/>
    <w:rsid w:val="006222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Tegn">
    <w:name w:val="Default Tegn"/>
    <w:basedOn w:val="Standardskrifttypeiafsnit"/>
    <w:link w:val="Default"/>
    <w:rsid w:val="00622227"/>
    <w:rPr>
      <w:rFonts w:ascii="Calibri" w:hAnsi="Calibri" w:cs="Calibri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4719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4719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4719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4719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4719B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7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71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02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pn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4.bin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Sorteret efter navn" Version="2003"/>
</file>

<file path=customXml/itemProps1.xml><?xml version="1.0" encoding="utf-8"?>
<ds:datastoreItem xmlns:ds="http://schemas.openxmlformats.org/officeDocument/2006/customXml" ds:itemID="{93676839-8B3B-49DF-A742-BED6054AA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7</Pages>
  <Words>1084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ben Stistrup Lauritzen</dc:creator>
  <cp:keywords/>
  <dc:description/>
  <cp:lastModifiedBy>Esben Stistrup Lauritzen</cp:lastModifiedBy>
  <cp:revision>14</cp:revision>
  <dcterms:created xsi:type="dcterms:W3CDTF">2021-12-09T09:01:00Z</dcterms:created>
  <dcterms:modified xsi:type="dcterms:W3CDTF">2022-05-07T10:08:00Z</dcterms:modified>
</cp:coreProperties>
</file>